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bin" ContentType="application/vnd.openxmlformats-officedocument.wordprocessingml.printerSettings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Ind w:w="-6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9"/>
        <w:gridCol w:w="1767"/>
        <w:gridCol w:w="2532"/>
        <w:gridCol w:w="740"/>
        <w:gridCol w:w="985"/>
        <w:gridCol w:w="2546"/>
      </w:tblGrid>
      <w:tr w:rsidR="00227801" w:rsidRPr="00227801" w14:paraId="57A9F30E" w14:textId="77777777" w:rsidTr="00893AF9">
        <w:trPr>
          <w:trHeight w:val="43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25540F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Gene Symbol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16A275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 xml:space="preserve">Full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36348A1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Aliase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2E6386F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MIM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0FBC0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Cytob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7AD8A9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Function</w:t>
            </w:r>
            <w:proofErr w:type="spellEnd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/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pathway</w:t>
            </w:r>
            <w:proofErr w:type="spellEnd"/>
          </w:p>
        </w:tc>
      </w:tr>
      <w:tr w:rsidR="00227801" w:rsidRPr="00227801" w14:paraId="34BD6C42" w14:textId="77777777" w:rsidTr="00893AF9">
        <w:trPr>
          <w:trHeight w:val="1098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2DDE4F35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  <w:t>CLU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491660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Cluster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90479E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CLI; AAG4; APOJ; CLU1; CLU2; KUB1; SGP2; APO-J; SGP-2; SP-40; TRPM2; TRPM-2; NA1/NA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C57ED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8543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29EE0FB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8p21-p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429DAD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Chaperone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, ERK1/2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modulator</w:t>
            </w:r>
            <w:proofErr w:type="spellEnd"/>
          </w:p>
        </w:tc>
      </w:tr>
      <w:tr w:rsidR="00227801" w:rsidRPr="00227801" w14:paraId="12D24F56" w14:textId="77777777" w:rsidTr="00893AF9">
        <w:trPr>
          <w:trHeight w:val="63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1EEE70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  <w:t>GSTP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21190F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Glutathione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S-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transferase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pi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CB2C6B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PI; DFN7; GST3; GSTP; FAEES3; HEL-S-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A73C1C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3466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5DE2FB5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1q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7D934F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Glutathione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metabolism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Detoxication</w:t>
            </w:r>
            <w:proofErr w:type="spellEnd"/>
          </w:p>
        </w:tc>
      </w:tr>
      <w:tr w:rsidR="00227801" w:rsidRPr="00227801" w14:paraId="0ABB1EE6" w14:textId="77777777" w:rsidTr="00893AF9">
        <w:trPr>
          <w:trHeight w:val="639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3A5B07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  <w:t>MIR203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EC2EBA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microRNA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203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D6D316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MIR203; MIRN203; miR-203; miRNA203; hsa-mir-203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6CCB0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611899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AB5DC2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4q32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DCBB3BC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Oncosuppressive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,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Wnt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inhibitor</w:t>
            </w:r>
            <w:proofErr w:type="spellEnd"/>
          </w:p>
        </w:tc>
      </w:tr>
      <w:tr w:rsidR="00227801" w:rsidRPr="00227801" w14:paraId="21A57542" w14:textId="77777777" w:rsidTr="00893AF9">
        <w:trPr>
          <w:trHeight w:val="945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479D0ABC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  <w:t>MIR663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EB1BC7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microRNA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663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3971557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MIR663; MIRN663; hsa-mir-663; hsa-mir-663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61A7FCD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7240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1A5A31C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20p11.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A6F0F2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 xml:space="preserve">Direct or indirect regulation of TGFB1,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Bax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, Fas</w:t>
            </w:r>
          </w:p>
        </w:tc>
      </w:tr>
      <w:tr w:rsidR="00227801" w:rsidRPr="00227801" w14:paraId="7BE31CD8" w14:textId="77777777" w:rsidTr="00893AF9">
        <w:trPr>
          <w:trHeight w:val="12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90305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  <w:t>NRG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D9BE28F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Neuregulin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04F5713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GGF; HGL; HRG; NDF; ARIA; GGF2; HRG1; HRGA; SMDF; MST131; MSTP131; NRG1-IT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ECC468D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42445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DBB501C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8p1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5FD278D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Embryonic development, resistance to tyrosine-kinase inhibitors</w:t>
            </w:r>
          </w:p>
        </w:tc>
      </w:tr>
      <w:tr w:rsidR="00227801" w:rsidRPr="00227801" w14:paraId="6C2F6A15" w14:textId="77777777" w:rsidTr="00893AF9">
        <w:trPr>
          <w:trHeight w:val="945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D6756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  <w:t>RASSF1A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8625EF7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Ras association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domain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family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member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0E1D0D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123F2; RDA32; NORE2A; RASSF1; REH3P2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215C14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60508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7A41C8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3p21.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DE7442E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Inhibits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cyclin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D1 accumulation</w:t>
            </w:r>
          </w:p>
        </w:tc>
      </w:tr>
      <w:tr w:rsidR="00227801" w:rsidRPr="00227801" w14:paraId="66C9DBF0" w14:textId="77777777" w:rsidTr="00893AF9">
        <w:trPr>
          <w:trHeight w:val="12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058B81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  <w:t>RIZ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9C5D90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PR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domain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containing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2,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with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ZNF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domain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623196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PRDM2; KMT8; RIZ1; RIZ2; MTB-ZF; HUMHOXY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B91C7E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60119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2ADBF36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p36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E8D1E2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 xml:space="preserve">Histone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methyltransferase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 xml:space="preserve">, binds to RB1,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heme-oxygenase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 xml:space="preserve"> and estrogen receptor</w:t>
            </w:r>
          </w:p>
        </w:tc>
      </w:tr>
      <w:tr w:rsidR="00227801" w:rsidRPr="00227801" w14:paraId="46A83E00" w14:textId="77777777" w:rsidTr="00893AF9">
        <w:trPr>
          <w:trHeight w:val="63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6907720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  <w:t>SOCS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DAD9F2D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Suppressor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of cytokine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signaling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C0632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JAB; CIS1; SSI1; TIP3; CISH1; SSI-1; SOCS-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7A7C467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603597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A266DF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6p13.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F55B907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Negative regulation of JAK-STAT cascade</w:t>
            </w:r>
          </w:p>
        </w:tc>
      </w:tr>
      <w:tr w:rsidR="00227801" w:rsidRPr="00227801" w14:paraId="5A8C7D12" w14:textId="77777777" w:rsidTr="00893AF9">
        <w:trPr>
          <w:trHeight w:val="1260"/>
          <w:jc w:val="center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5F549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  <w:t>TERT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473D602D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Telomerase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reverse transcriptase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89F7C16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TP2; TRT; CMM9; EST2; TCS1;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hTRT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; DKCA2; DKCB4; hEST2; PFBMFT1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39681463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187270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8E2DCE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5p15.3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62405F1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Telomere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maintenance,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oncogenic</w:t>
            </w:r>
            <w:proofErr w:type="spellEnd"/>
          </w:p>
        </w:tc>
      </w:tr>
      <w:tr w:rsidR="00227801" w:rsidRPr="00227801" w14:paraId="7B515DC9" w14:textId="77777777" w:rsidTr="00893AF9">
        <w:trPr>
          <w:trHeight w:val="1260"/>
          <w:jc w:val="center"/>
        </w:trPr>
        <w:tc>
          <w:tcPr>
            <w:tcW w:w="0" w:type="auto"/>
            <w:shd w:val="clear" w:color="auto" w:fill="auto"/>
            <w:vAlign w:val="center"/>
            <w:hideMark/>
          </w:tcPr>
          <w:p w14:paraId="5AA71093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0"/>
                <w:szCs w:val="20"/>
                <w:lang w:eastAsia="fr-FR"/>
              </w:rPr>
              <w:t>TNFRSF10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5633CCF7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val="en-US" w:eastAsia="fr-FR"/>
              </w:rPr>
              <w:t>Tumor necrosis factor receptor superfamily, member 10c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1C4AF95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LIT; DCR1; TRID; CD263; TRAILR3; TRAIL-R3; DCR1-TNFR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034C881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603613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2A0E0CD6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8p22</w:t>
            </w:r>
          </w:p>
        </w:tc>
        <w:tc>
          <w:tcPr>
            <w:tcW w:w="0" w:type="auto"/>
            <w:shd w:val="clear" w:color="auto" w:fill="auto"/>
            <w:vAlign w:val="center"/>
            <w:hideMark/>
          </w:tcPr>
          <w:p w14:paraId="780F3AD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Programmed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cell</w:t>
            </w:r>
            <w:proofErr w:type="spellEnd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0"/>
                <w:szCs w:val="20"/>
                <w:lang w:eastAsia="fr-FR"/>
              </w:rPr>
              <w:t>death</w:t>
            </w:r>
            <w:proofErr w:type="spellEnd"/>
          </w:p>
        </w:tc>
      </w:tr>
    </w:tbl>
    <w:p w14:paraId="7B87E8D1" w14:textId="79C436B3" w:rsidR="003C1FCF" w:rsidRPr="00893AF9" w:rsidRDefault="00227801">
      <w:pPr>
        <w:rPr>
          <w:rFonts w:asciiTheme="majorBidi" w:hAnsiTheme="majorBidi" w:cstheme="majorBidi"/>
          <w:sz w:val="24"/>
          <w:szCs w:val="24"/>
          <w:lang w:val="en-US"/>
        </w:rPr>
      </w:pPr>
      <w:r w:rsidRPr="00893AF9">
        <w:rPr>
          <w:rFonts w:asciiTheme="majorBidi" w:hAnsiTheme="majorBidi" w:cstheme="majorBidi"/>
          <w:sz w:val="24"/>
          <w:szCs w:val="24"/>
          <w:lang w:val="en-US"/>
        </w:rPr>
        <w:t>Table S1:  Functions of the genes i</w:t>
      </w:r>
      <w:r w:rsidR="00BA6272">
        <w:rPr>
          <w:rFonts w:asciiTheme="majorBidi" w:hAnsiTheme="majorBidi" w:cstheme="majorBidi"/>
          <w:sz w:val="24"/>
          <w:szCs w:val="24"/>
          <w:lang w:val="en-US"/>
        </w:rPr>
        <w:t>nvestigated for DNA methylation</w:t>
      </w:r>
      <w:r w:rsidRPr="00893AF9">
        <w:rPr>
          <w:rFonts w:asciiTheme="majorBidi" w:hAnsiTheme="majorBidi" w:cstheme="majorBidi"/>
          <w:sz w:val="24"/>
          <w:szCs w:val="24"/>
          <w:lang w:val="en-US"/>
        </w:rPr>
        <w:t xml:space="preserve"> in HCC from Western North-African patients</w:t>
      </w:r>
    </w:p>
    <w:p w14:paraId="27FBA36C" w14:textId="77777777" w:rsidR="00227801" w:rsidRPr="00893AF9" w:rsidRDefault="00227801">
      <w:pPr>
        <w:rPr>
          <w:rFonts w:asciiTheme="majorBidi" w:hAnsiTheme="majorBidi" w:cstheme="majorBidi"/>
          <w:lang w:val="en-US"/>
        </w:rPr>
      </w:pPr>
    </w:p>
    <w:p w14:paraId="238F2D63" w14:textId="77777777" w:rsidR="00BA6272" w:rsidRDefault="00BA6272">
      <w:pPr>
        <w:rPr>
          <w:rFonts w:asciiTheme="majorBidi" w:hAnsiTheme="majorBidi" w:cstheme="majorBidi"/>
          <w:lang w:val="en-US"/>
        </w:rPr>
        <w:sectPr w:rsidR="00BA6272" w:rsidSect="00BA6272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7BB925B2" w14:textId="77737652" w:rsidR="00893AF9" w:rsidRPr="00893AF9" w:rsidRDefault="00893AF9">
      <w:pPr>
        <w:rPr>
          <w:rFonts w:asciiTheme="majorBidi" w:hAnsiTheme="majorBidi" w:cstheme="majorBidi"/>
          <w:lang w:val="en-US"/>
        </w:rPr>
      </w:pPr>
    </w:p>
    <w:p w14:paraId="08E8181A" w14:textId="77777777" w:rsidR="00227801" w:rsidRPr="00893AF9" w:rsidRDefault="00227801">
      <w:pPr>
        <w:rPr>
          <w:rFonts w:asciiTheme="majorBidi" w:hAnsiTheme="majorBidi" w:cstheme="majorBidi"/>
          <w:lang w:val="en-US"/>
        </w:rPr>
      </w:pPr>
    </w:p>
    <w:p w14:paraId="4AF1496E" w14:textId="77777777" w:rsidR="00227801" w:rsidRPr="00893AF9" w:rsidRDefault="00227801">
      <w:pPr>
        <w:rPr>
          <w:rFonts w:asciiTheme="majorBidi" w:hAnsiTheme="majorBidi" w:cstheme="majorBidi"/>
          <w:lang w:val="en-US"/>
        </w:rPr>
      </w:pPr>
    </w:p>
    <w:p w14:paraId="259ACC57" w14:textId="77777777" w:rsidR="00227801" w:rsidRPr="00893AF9" w:rsidRDefault="00227801">
      <w:pPr>
        <w:rPr>
          <w:rFonts w:asciiTheme="majorBidi" w:hAnsiTheme="majorBidi" w:cstheme="majorBidi"/>
          <w:lang w:val="en-US"/>
        </w:rPr>
      </w:pPr>
    </w:p>
    <w:tbl>
      <w:tblPr>
        <w:tblW w:w="10382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00"/>
        <w:gridCol w:w="920"/>
        <w:gridCol w:w="840"/>
        <w:gridCol w:w="828"/>
        <w:gridCol w:w="816"/>
        <w:gridCol w:w="1375"/>
        <w:gridCol w:w="820"/>
        <w:gridCol w:w="820"/>
        <w:gridCol w:w="820"/>
        <w:gridCol w:w="563"/>
        <w:gridCol w:w="1180"/>
      </w:tblGrid>
      <w:tr w:rsidR="00227801" w:rsidRPr="00227801" w14:paraId="6022BF0B" w14:textId="77777777" w:rsidTr="00227801">
        <w:trPr>
          <w:trHeight w:val="315"/>
        </w:trPr>
        <w:tc>
          <w:tcPr>
            <w:tcW w:w="1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9DF51B" w14:textId="77777777" w:rsidR="00227801" w:rsidRPr="00227801" w:rsidRDefault="00227801" w:rsidP="00227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0DBEF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RASSF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2327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SOCS1</w:t>
            </w:r>
          </w:p>
        </w:tc>
        <w:tc>
          <w:tcPr>
            <w:tcW w:w="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A70CD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miR203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A49FD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hTERT</w:t>
            </w:r>
            <w:proofErr w:type="spellEnd"/>
          </w:p>
        </w:tc>
        <w:tc>
          <w:tcPr>
            <w:tcW w:w="1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95187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TNFRSF10C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D8051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NRG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185F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GSTP1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7EBB06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LINE</w:t>
            </w:r>
          </w:p>
        </w:tc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985BC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CLU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C4BC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Meth</w:t>
            </w:r>
            <w:proofErr w:type="spellEnd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 xml:space="preserve"> Index</w:t>
            </w:r>
          </w:p>
        </w:tc>
      </w:tr>
      <w:tr w:rsidR="00227801" w:rsidRPr="00227801" w14:paraId="4FECCAFE" w14:textId="77777777" w:rsidTr="00227801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EEFA" w14:textId="77777777" w:rsidR="00227801" w:rsidRPr="00227801" w:rsidRDefault="00227801" w:rsidP="00227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RIZ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7A877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05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6A73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0167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89AA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034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E331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244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73F6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fr-FR"/>
              </w:rPr>
              <w:t>0.064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A82B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1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14093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fr-FR"/>
              </w:rPr>
              <w:t>0.074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482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0844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6F61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B19E3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&lt;0.0001</w:t>
            </w:r>
          </w:p>
        </w:tc>
      </w:tr>
      <w:tr w:rsidR="00227801" w:rsidRPr="00227801" w14:paraId="3A3AA01B" w14:textId="77777777" w:rsidTr="00227801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44E96" w14:textId="77777777" w:rsidR="00227801" w:rsidRPr="00227801" w:rsidRDefault="00227801" w:rsidP="00227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RASSF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3B7A1F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5F0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1068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6B6DC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049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1E08C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358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057C3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fr-FR"/>
              </w:rPr>
              <w:t>0.077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3CC2C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CA93F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49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BA11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FF27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5CCB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&lt;0.0001</w:t>
            </w:r>
          </w:p>
        </w:tc>
      </w:tr>
      <w:tr w:rsidR="00227801" w:rsidRPr="00227801" w14:paraId="77918781" w14:textId="77777777" w:rsidTr="00227801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D04AC" w14:textId="77777777" w:rsidR="00227801" w:rsidRPr="00227801" w:rsidRDefault="00227801" w:rsidP="00227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SOCS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24924A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B1029B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CD51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445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72F5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fr-FR"/>
              </w:rPr>
              <w:t>0.0913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F021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08AF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18AB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F4A63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591E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A3D6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&lt;0.0001</w:t>
            </w:r>
          </w:p>
        </w:tc>
      </w:tr>
      <w:tr w:rsidR="00227801" w:rsidRPr="00227801" w14:paraId="1DDF4EF6" w14:textId="77777777" w:rsidTr="00227801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54D4" w14:textId="77777777" w:rsidR="00227801" w:rsidRPr="00227801" w:rsidRDefault="00227801" w:rsidP="00227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miR20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4BAB115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7CC45B7D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13F6CF6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FB28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FE405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B4FB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CCB6F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5398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2291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C4EC7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6E941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031</w:t>
            </w:r>
          </w:p>
        </w:tc>
      </w:tr>
      <w:tr w:rsidR="00227801" w:rsidRPr="00227801" w14:paraId="5320F0F1" w14:textId="77777777" w:rsidTr="00227801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4FFDF" w14:textId="77777777" w:rsidR="00227801" w:rsidRPr="00227801" w:rsidRDefault="00227801" w:rsidP="00227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hTERT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E38D2F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45016BF3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6297218B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AEEAA4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795B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C6ED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sz w:val="20"/>
                <w:szCs w:val="20"/>
                <w:lang w:eastAsia="fr-FR"/>
              </w:rPr>
              <w:t>0.05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76171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202E5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5D2AD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FF54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004</w:t>
            </w:r>
          </w:p>
        </w:tc>
      </w:tr>
      <w:tr w:rsidR="00227801" w:rsidRPr="00227801" w14:paraId="5C6B3E4C" w14:textId="77777777" w:rsidTr="00227801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83314" w14:textId="77777777" w:rsidR="00227801" w:rsidRPr="00227801" w:rsidRDefault="00227801" w:rsidP="00227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TNFRSF10C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685C64D3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3B94D555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7C9002F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518F0E7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38DEA1FD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9391B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11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0A49D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F2C7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8AAB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99BD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&lt;0.0001</w:t>
            </w:r>
          </w:p>
        </w:tc>
      </w:tr>
      <w:tr w:rsidR="00227801" w:rsidRPr="00227801" w14:paraId="63E04C56" w14:textId="77777777" w:rsidTr="00227801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1CB3E" w14:textId="77777777" w:rsidR="00227801" w:rsidRPr="00227801" w:rsidRDefault="00227801" w:rsidP="00227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NRG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0C1ED701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162AEDCC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07F179F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5DFA2F6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7F7B88BC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41399E8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3F2E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F29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9872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316D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003</w:t>
            </w:r>
          </w:p>
        </w:tc>
      </w:tr>
      <w:tr w:rsidR="00227801" w:rsidRPr="00227801" w14:paraId="0CCEADA1" w14:textId="77777777" w:rsidTr="00227801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D605A" w14:textId="77777777" w:rsidR="00227801" w:rsidRPr="00227801" w:rsidRDefault="00227801" w:rsidP="00227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GSTP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7DC61FC1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34BD1EC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651C4D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19F8D661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7A450726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45303AAF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66482B6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1AD5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0465A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07D6F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0.0105</w:t>
            </w:r>
          </w:p>
        </w:tc>
      </w:tr>
      <w:tr w:rsidR="00227801" w:rsidRPr="00227801" w14:paraId="51B6CC73" w14:textId="77777777" w:rsidTr="00227801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C28A" w14:textId="77777777" w:rsidR="00227801" w:rsidRPr="00227801" w:rsidRDefault="00227801" w:rsidP="00227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LINE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291F2C2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2BEDD67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E498E90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46EF0367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5A625F22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0AE87798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1340A656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C0C0C0"/>
            <w:noWrap/>
            <w:vAlign w:val="bottom"/>
            <w:hideMark/>
          </w:tcPr>
          <w:p w14:paraId="3239F9D9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2D40B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FD9E83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</w:tr>
      <w:tr w:rsidR="00227801" w:rsidRPr="00227801" w14:paraId="3DD50ED0" w14:textId="77777777" w:rsidTr="00227801">
        <w:trPr>
          <w:trHeight w:val="315"/>
        </w:trPr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E2ED7" w14:textId="77777777" w:rsidR="00227801" w:rsidRPr="00227801" w:rsidRDefault="00227801" w:rsidP="00227801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0"/>
                <w:szCs w:val="20"/>
                <w:lang w:eastAsia="fr-FR"/>
              </w:rPr>
              <w:t>CLU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3CE7F0DB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290FDA0D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602CEC0E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3668ABEE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689890F1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3FFD5254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744C461E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2D2AD26E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C0C0C0"/>
            <w:noWrap/>
            <w:vAlign w:val="bottom"/>
            <w:hideMark/>
          </w:tcPr>
          <w:p w14:paraId="5ED77E3B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28716" w14:textId="77777777" w:rsidR="00227801" w:rsidRPr="00227801" w:rsidRDefault="00227801" w:rsidP="0022780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sz w:val="20"/>
                <w:szCs w:val="20"/>
                <w:lang w:eastAsia="fr-FR"/>
              </w:rPr>
              <w:t>ns</w:t>
            </w:r>
          </w:p>
        </w:tc>
      </w:tr>
    </w:tbl>
    <w:p w14:paraId="31A627C4" w14:textId="7E7356FA" w:rsidR="00227801" w:rsidRDefault="00BA6272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able S2</w:t>
      </w:r>
      <w:r w:rsidR="00227801" w:rsidRPr="00893AF9">
        <w:rPr>
          <w:rFonts w:asciiTheme="majorBidi" w:hAnsiTheme="majorBidi" w:cstheme="majorBidi"/>
          <w:sz w:val="24"/>
          <w:szCs w:val="24"/>
          <w:lang w:val="en-US"/>
        </w:rPr>
        <w:t>: Correlation matrix of the methylated loci as detected in North-</w:t>
      </w:r>
      <w:r w:rsidR="009C5836">
        <w:rPr>
          <w:rFonts w:asciiTheme="majorBidi" w:hAnsiTheme="majorBidi" w:cstheme="majorBidi"/>
          <w:sz w:val="24"/>
          <w:szCs w:val="24"/>
          <w:lang w:val="en-US"/>
        </w:rPr>
        <w:t>African Hepatocellular Carcinoma.</w:t>
      </w:r>
    </w:p>
    <w:p w14:paraId="4E505AC0" w14:textId="77777777" w:rsidR="00496248" w:rsidRDefault="00496248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BB65BB3" w14:textId="6EEECDD1" w:rsidR="00BA6272" w:rsidRDefault="00BA6272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5A5AC881" w14:textId="77777777" w:rsidR="00496248" w:rsidRDefault="00496248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DE8EE12" w14:textId="77777777" w:rsidR="00496248" w:rsidRPr="00893AF9" w:rsidRDefault="00496248" w:rsidP="00BA6272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10400" w:type="dxa"/>
        <w:tblInd w:w="-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00"/>
        <w:gridCol w:w="940"/>
        <w:gridCol w:w="3060"/>
        <w:gridCol w:w="960"/>
        <w:gridCol w:w="1940"/>
        <w:gridCol w:w="800"/>
      </w:tblGrid>
      <w:tr w:rsidR="00227801" w:rsidRPr="00227801" w14:paraId="0B1C6B41" w14:textId="77777777" w:rsidTr="00DB222D">
        <w:trPr>
          <w:trHeight w:val="630"/>
        </w:trPr>
        <w:tc>
          <w:tcPr>
            <w:tcW w:w="2700" w:type="dxa"/>
            <w:vMerge w:val="restart"/>
            <w:shd w:val="clear" w:color="auto" w:fill="auto"/>
            <w:vAlign w:val="center"/>
            <w:hideMark/>
          </w:tcPr>
          <w:p w14:paraId="0C01EEC0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Clinical</w:t>
            </w:r>
            <w:proofErr w:type="spellEnd"/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 xml:space="preserve"> and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Genetic</w:t>
            </w:r>
            <w:proofErr w:type="spellEnd"/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features</w:t>
            </w:r>
            <w:proofErr w:type="spellEnd"/>
          </w:p>
        </w:tc>
        <w:tc>
          <w:tcPr>
            <w:tcW w:w="940" w:type="dxa"/>
            <w:vMerge w:val="restart"/>
            <w:shd w:val="clear" w:color="auto" w:fill="auto"/>
            <w:vAlign w:val="center"/>
            <w:hideMark/>
          </w:tcPr>
          <w:p w14:paraId="4130F6CB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Locus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E78A8AF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roportions</w:t>
            </w:r>
          </w:p>
        </w:tc>
        <w:tc>
          <w:tcPr>
            <w:tcW w:w="960" w:type="dxa"/>
            <w:vMerge w:val="restart"/>
            <w:shd w:val="clear" w:color="auto" w:fill="auto"/>
            <w:vAlign w:val="center"/>
            <w:hideMark/>
          </w:tcPr>
          <w:p w14:paraId="45EBFA5F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RR</w:t>
            </w:r>
          </w:p>
        </w:tc>
        <w:tc>
          <w:tcPr>
            <w:tcW w:w="1940" w:type="dxa"/>
            <w:vMerge w:val="restart"/>
            <w:shd w:val="clear" w:color="auto" w:fill="auto"/>
            <w:vAlign w:val="center"/>
            <w:hideMark/>
          </w:tcPr>
          <w:p w14:paraId="08F0DC37" w14:textId="4F384CBE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(95%CI)</w:t>
            </w:r>
          </w:p>
        </w:tc>
        <w:tc>
          <w:tcPr>
            <w:tcW w:w="800" w:type="dxa"/>
            <w:vMerge w:val="restart"/>
            <w:shd w:val="clear" w:color="auto" w:fill="auto"/>
            <w:vAlign w:val="center"/>
            <w:hideMark/>
          </w:tcPr>
          <w:p w14:paraId="1B3CEB52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P value</w:t>
            </w:r>
          </w:p>
        </w:tc>
      </w:tr>
      <w:tr w:rsidR="00227801" w:rsidRPr="00227801" w14:paraId="2DFBD39B" w14:textId="77777777" w:rsidTr="00DB222D">
        <w:trPr>
          <w:trHeight w:val="315"/>
        </w:trPr>
        <w:tc>
          <w:tcPr>
            <w:tcW w:w="27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4B5482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9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F5EC65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30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AD17C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 xml:space="preserve">Methylated vs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Unmethylated</w:t>
            </w:r>
            <w:proofErr w:type="spellEnd"/>
          </w:p>
        </w:tc>
        <w:tc>
          <w:tcPr>
            <w:tcW w:w="96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3C34003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194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7B9540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</w:p>
        </w:tc>
        <w:tc>
          <w:tcPr>
            <w:tcW w:w="8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41969C8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</w:p>
        </w:tc>
      </w:tr>
      <w:tr w:rsidR="00227801" w:rsidRPr="00227801" w14:paraId="05271DD0" w14:textId="77777777" w:rsidTr="00DB222D">
        <w:trPr>
          <w:trHeight w:val="315"/>
        </w:trPr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0F1B2C2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Genetic</w:t>
            </w:r>
            <w:proofErr w:type="spellEnd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polymorphisms</w:t>
            </w:r>
            <w:proofErr w:type="spellEnd"/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6380F6" w14:textId="3DE4E918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B5737F4" w14:textId="11CF0FEB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C0A7CA2" w14:textId="4FA267D0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95C2964" w14:textId="24756E4E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FACD9A9" w14:textId="481574B6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</w:tr>
      <w:tr w:rsidR="00227801" w:rsidRPr="00227801" w14:paraId="705C7407" w14:textId="77777777" w:rsidTr="00DB222D">
        <w:trPr>
          <w:trHeight w:val="315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F59E0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TP53 codon 72 PROPRO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17D1C0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SOCS1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67164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3 vs 29 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8DD7A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0.117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54420" w14:textId="67CAE72F" w:rsidR="00227801" w:rsidRPr="00BA6272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 w:rsidRPr="00BA6272"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0.014 to 0.92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338F2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0.020</w:t>
            </w:r>
          </w:p>
        </w:tc>
      </w:tr>
      <w:tr w:rsidR="00227801" w:rsidRPr="00227801" w14:paraId="6D5A1EE9" w14:textId="77777777" w:rsidTr="00DB222D">
        <w:trPr>
          <w:trHeight w:val="315"/>
        </w:trPr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5DC21C3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Point mutations</w:t>
            </w:r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907FB01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234FB94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5A428AC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5B90209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58FEBE9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</w:tr>
      <w:tr w:rsidR="00227801" w:rsidRPr="00227801" w14:paraId="22F2692D" w14:textId="77777777" w:rsidTr="00DB222D">
        <w:trPr>
          <w:trHeight w:val="315"/>
        </w:trPr>
        <w:tc>
          <w:tcPr>
            <w:tcW w:w="27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0C59C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 xml:space="preserve">mutation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presence</w:t>
            </w:r>
            <w:proofErr w:type="spellEnd"/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9B9FA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RIZ1</w:t>
            </w:r>
          </w:p>
        </w:tc>
        <w:tc>
          <w:tcPr>
            <w:tcW w:w="3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B09087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3 vs 16 %</w:t>
            </w:r>
          </w:p>
        </w:tc>
        <w:tc>
          <w:tcPr>
            <w:tcW w:w="9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54350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.9063</w:t>
            </w:r>
          </w:p>
        </w:tc>
        <w:tc>
          <w:tcPr>
            <w:tcW w:w="1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3DB7" w14:textId="3250D2F4" w:rsidR="00227801" w:rsidRPr="00BA6272" w:rsidRDefault="00BA6272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1.41 to 24.72</w:t>
            </w:r>
          </w:p>
        </w:tc>
        <w:tc>
          <w:tcPr>
            <w:tcW w:w="8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904D4E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0.0120</w:t>
            </w:r>
          </w:p>
        </w:tc>
      </w:tr>
      <w:tr w:rsidR="00227801" w:rsidRPr="00227801" w14:paraId="1B934EA7" w14:textId="77777777" w:rsidTr="00DB222D">
        <w:trPr>
          <w:trHeight w:val="315"/>
        </w:trPr>
        <w:tc>
          <w:tcPr>
            <w:tcW w:w="27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8B9B3E5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 xml:space="preserve">Chromosome </w:t>
            </w:r>
            <w:proofErr w:type="spellStart"/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Instability</w:t>
            </w:r>
            <w:proofErr w:type="spellEnd"/>
          </w:p>
        </w:tc>
        <w:tc>
          <w:tcPr>
            <w:tcW w:w="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7373C26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30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3D0B3D1F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6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349464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194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32DC121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800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D56F21E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</w:tr>
      <w:tr w:rsidR="00227801" w:rsidRPr="00227801" w14:paraId="50DC408E" w14:textId="77777777" w:rsidTr="00DB222D">
        <w:trPr>
          <w:trHeight w:val="315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3D29C4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LOH4q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7840E3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miR-203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5E0188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4 vs 22 %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D99AB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.2857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D181A" w14:textId="1AB260F2" w:rsidR="00227801" w:rsidRPr="00BA6272" w:rsidRDefault="00BA6272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1.0023 to 18.32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827556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0.0425</w:t>
            </w:r>
          </w:p>
        </w:tc>
      </w:tr>
      <w:tr w:rsidR="00227801" w:rsidRPr="00227801" w14:paraId="07AF0A98" w14:textId="77777777" w:rsidTr="00DB222D">
        <w:trPr>
          <w:trHeight w:val="315"/>
        </w:trPr>
        <w:tc>
          <w:tcPr>
            <w:tcW w:w="27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CA55909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LOH17p</w:t>
            </w:r>
          </w:p>
        </w:tc>
        <w:tc>
          <w:tcPr>
            <w:tcW w:w="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572C1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RASSF1</w:t>
            </w:r>
          </w:p>
        </w:tc>
        <w:tc>
          <w:tcPr>
            <w:tcW w:w="30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2030B4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44 vs 12 %</w:t>
            </w:r>
          </w:p>
        </w:tc>
        <w:tc>
          <w:tcPr>
            <w:tcW w:w="96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F93404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.5</w:t>
            </w:r>
          </w:p>
        </w:tc>
        <w:tc>
          <w:tcPr>
            <w:tcW w:w="194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4D7A5C" w14:textId="7A2B43CE" w:rsidR="00227801" w:rsidRPr="00BA6272" w:rsidRDefault="00BA6272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1.02 to 29.47</w:t>
            </w:r>
          </w:p>
        </w:tc>
        <w:tc>
          <w:tcPr>
            <w:tcW w:w="800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5BED64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0.0303</w:t>
            </w:r>
          </w:p>
        </w:tc>
      </w:tr>
      <w:tr w:rsidR="00227801" w:rsidRPr="00227801" w14:paraId="4A0C637E" w14:textId="77777777" w:rsidTr="00DB222D">
        <w:trPr>
          <w:trHeight w:val="319"/>
        </w:trPr>
        <w:tc>
          <w:tcPr>
            <w:tcW w:w="27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13626F5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</w:p>
        </w:tc>
        <w:tc>
          <w:tcPr>
            <w:tcW w:w="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581789E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  <w:lang w:eastAsia="fr-FR"/>
              </w:rPr>
              <w:t>RIZ1</w:t>
            </w:r>
          </w:p>
        </w:tc>
        <w:tc>
          <w:tcPr>
            <w:tcW w:w="30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2FD29A8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52 vs 13 %</w:t>
            </w:r>
          </w:p>
        </w:tc>
        <w:tc>
          <w:tcPr>
            <w:tcW w:w="96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533C701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  <w:lang w:eastAsia="fr-FR"/>
              </w:rPr>
              <w:t>7.125</w:t>
            </w:r>
          </w:p>
        </w:tc>
        <w:tc>
          <w:tcPr>
            <w:tcW w:w="194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E665B50" w14:textId="68D51FEF" w:rsidR="00227801" w:rsidRPr="00BA6272" w:rsidRDefault="00BA6272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lang w:eastAsia="fr-FR"/>
              </w:rPr>
              <w:t>1.51 to 33.43</w:t>
            </w:r>
          </w:p>
        </w:tc>
        <w:tc>
          <w:tcPr>
            <w:tcW w:w="80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C9F6C2" w14:textId="77777777" w:rsidR="00227801" w:rsidRPr="00227801" w:rsidRDefault="00227801" w:rsidP="00BA6272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227801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lang w:eastAsia="fr-FR"/>
              </w:rPr>
              <w:t>0.0095</w:t>
            </w:r>
          </w:p>
        </w:tc>
      </w:tr>
    </w:tbl>
    <w:p w14:paraId="5851ABA5" w14:textId="77777777" w:rsidR="00227801" w:rsidRPr="00893AF9" w:rsidRDefault="00DB222D" w:rsidP="00BA6272">
      <w:pPr>
        <w:rPr>
          <w:rFonts w:asciiTheme="majorBidi" w:hAnsiTheme="majorBidi" w:cstheme="majorBidi"/>
          <w:sz w:val="24"/>
          <w:szCs w:val="24"/>
          <w:lang w:val="en-US"/>
        </w:rPr>
      </w:pPr>
      <w:r w:rsidRPr="00893AF9">
        <w:rPr>
          <w:rFonts w:asciiTheme="majorBidi" w:hAnsiTheme="majorBidi" w:cstheme="majorBidi"/>
          <w:sz w:val="24"/>
          <w:szCs w:val="24"/>
          <w:lang w:val="en-US"/>
        </w:rPr>
        <w:t>Table S3: Genetic features associated with abnormal DNA methylation in North-African Hepatocellular Carcinoma</w:t>
      </w:r>
      <w:r w:rsidR="00893AF9" w:rsidRPr="00893AF9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5032AEBC" w14:textId="77777777" w:rsidR="00DB222D" w:rsidRPr="00893AF9" w:rsidRDefault="00DB222D">
      <w:pPr>
        <w:rPr>
          <w:rFonts w:asciiTheme="majorBidi" w:hAnsiTheme="majorBidi" w:cstheme="majorBidi"/>
          <w:lang w:val="en-US"/>
        </w:rPr>
      </w:pPr>
    </w:p>
    <w:p w14:paraId="43663B50" w14:textId="77777777" w:rsidR="00DB222D" w:rsidRPr="00893AF9" w:rsidRDefault="00DB222D">
      <w:pPr>
        <w:rPr>
          <w:rFonts w:asciiTheme="majorBidi" w:hAnsiTheme="majorBidi" w:cstheme="majorBidi"/>
          <w:lang w:val="en-US"/>
        </w:rPr>
      </w:pPr>
    </w:p>
    <w:p w14:paraId="43FE3DCF" w14:textId="77777777" w:rsidR="00DB222D" w:rsidRPr="00893AF9" w:rsidRDefault="00DB222D">
      <w:pPr>
        <w:rPr>
          <w:rFonts w:asciiTheme="majorBidi" w:hAnsiTheme="majorBidi" w:cstheme="majorBidi"/>
          <w:lang w:val="en-US"/>
        </w:rPr>
      </w:pPr>
    </w:p>
    <w:p w14:paraId="0B960E8F" w14:textId="77777777" w:rsidR="00DB222D" w:rsidRPr="00893AF9" w:rsidRDefault="00DB222D">
      <w:pPr>
        <w:rPr>
          <w:rFonts w:asciiTheme="majorBidi" w:hAnsiTheme="majorBidi" w:cstheme="majorBidi"/>
          <w:lang w:val="en-US"/>
        </w:rPr>
      </w:pPr>
    </w:p>
    <w:p w14:paraId="16B94E0E" w14:textId="77777777" w:rsidR="00DB222D" w:rsidRPr="00893AF9" w:rsidRDefault="00DB222D">
      <w:pPr>
        <w:rPr>
          <w:rFonts w:asciiTheme="majorBidi" w:hAnsiTheme="majorBidi" w:cstheme="majorBidi"/>
          <w:lang w:val="en-US"/>
        </w:rPr>
      </w:pPr>
    </w:p>
    <w:p w14:paraId="5DF43B36" w14:textId="77777777" w:rsidR="00DB222D" w:rsidRPr="00893AF9" w:rsidRDefault="00DB222D">
      <w:pPr>
        <w:rPr>
          <w:rFonts w:asciiTheme="majorBidi" w:hAnsiTheme="majorBidi" w:cstheme="majorBidi"/>
          <w:lang w:val="en-US"/>
        </w:rPr>
      </w:pPr>
    </w:p>
    <w:p w14:paraId="7D90756F" w14:textId="77777777" w:rsidR="00DB222D" w:rsidRPr="00893AF9" w:rsidRDefault="00DB222D">
      <w:pPr>
        <w:rPr>
          <w:rFonts w:asciiTheme="majorBidi" w:hAnsiTheme="majorBidi" w:cstheme="majorBidi"/>
          <w:lang w:val="en-US"/>
        </w:rPr>
      </w:pPr>
    </w:p>
    <w:p w14:paraId="60B57B45" w14:textId="77777777" w:rsidR="00DB222D" w:rsidRPr="00893AF9" w:rsidRDefault="00DB222D">
      <w:pPr>
        <w:rPr>
          <w:rFonts w:asciiTheme="majorBidi" w:hAnsiTheme="majorBidi" w:cstheme="majorBidi"/>
          <w:lang w:val="en-US"/>
        </w:rPr>
      </w:pPr>
    </w:p>
    <w:tbl>
      <w:tblPr>
        <w:tblW w:w="11764" w:type="dxa"/>
        <w:jc w:val="center"/>
        <w:tblInd w:w="-134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6"/>
        <w:gridCol w:w="892"/>
        <w:gridCol w:w="3322"/>
        <w:gridCol w:w="3448"/>
        <w:gridCol w:w="1919"/>
        <w:gridCol w:w="580"/>
        <w:gridCol w:w="627"/>
      </w:tblGrid>
      <w:tr w:rsidR="00530BF6" w:rsidRPr="00893AF9" w14:paraId="61C50F23" w14:textId="77777777" w:rsidTr="00530BF6">
        <w:trPr>
          <w:trHeight w:val="300"/>
          <w:jc w:val="center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6FE67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lastRenderedPageBreak/>
              <w:t>Gen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9A8452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D2FB88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Primer </w:t>
            </w:r>
            <w:proofErr w:type="spellStart"/>
            <w:r w:rsidRPr="00DB222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sequences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85DA8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  <w:r w:rsidRPr="00DB222D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val="en-US" w:eastAsia="fr-FR"/>
              </w:rPr>
              <w:t>Corresponding native sequence on GRCh37/hg19</w:t>
            </w:r>
          </w:p>
        </w:tc>
        <w:tc>
          <w:tcPr>
            <w:tcW w:w="1919" w:type="dxa"/>
            <w:shd w:val="clear" w:color="auto" w:fill="auto"/>
            <w:noWrap/>
            <w:vAlign w:val="bottom"/>
            <w:hideMark/>
          </w:tcPr>
          <w:p w14:paraId="55FDDA49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B222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Genomic</w:t>
            </w:r>
            <w:proofErr w:type="spellEnd"/>
            <w:r w:rsidRPr="00DB222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loc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ABFDB6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Siz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30E4C5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Ann T°</w:t>
            </w:r>
          </w:p>
        </w:tc>
      </w:tr>
      <w:tr w:rsidR="0091788A" w:rsidRPr="00893AF9" w14:paraId="35F562AF" w14:textId="77777777" w:rsidTr="00530BF6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E2AD0C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RASSF1A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6157E74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A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1A0DA7E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 TTTGGTTGGAGTGTGTTAATG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2EAF003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CCCGGCTGGAGCGTGCCAACGCG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2A066D92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chr3:50378059-50378166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3A642A5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108p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C578E28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55°C</w:t>
            </w:r>
          </w:p>
        </w:tc>
      </w:tr>
      <w:tr w:rsidR="0091788A" w:rsidRPr="00893AF9" w14:paraId="79F04DB5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21D7985C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FCD185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EBBD4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CAAACCCCACAAACTAAAAACA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67865B1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CGGGCCCCGCGGGCTGGAAGCGG</w:t>
            </w:r>
          </w:p>
        </w:tc>
        <w:tc>
          <w:tcPr>
            <w:tcW w:w="1919" w:type="dxa"/>
            <w:vMerge/>
            <w:vAlign w:val="center"/>
            <w:hideMark/>
          </w:tcPr>
          <w:p w14:paraId="13E2218D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2DE76D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D142C32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</w:tr>
      <w:tr w:rsidR="0091788A" w:rsidRPr="00893AF9" w14:paraId="30178A7F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2E206E7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42F7FFF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A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4E1655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GTGTTAACGCGTTGCGTA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BB734D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GCGTGCCAACGCGCTGCGCATC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5D432232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hr3:50378061-50378156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383AE1B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96p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DBB28C3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48°C</w:t>
            </w:r>
          </w:p>
        </w:tc>
      </w:tr>
      <w:tr w:rsidR="0091788A" w:rsidRPr="00893AF9" w14:paraId="6184D764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228F2D2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7F81D1C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4818534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AACCCCGCGAACTAAAAAC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DFE10D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GGCCCCGCGGGCTGGAAGCGG</w:t>
            </w:r>
          </w:p>
        </w:tc>
        <w:tc>
          <w:tcPr>
            <w:tcW w:w="1919" w:type="dxa"/>
            <w:vMerge/>
            <w:vAlign w:val="center"/>
            <w:hideMark/>
          </w:tcPr>
          <w:p w14:paraId="72C97C4C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B261E0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461A85C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</w:tr>
      <w:tr w:rsidR="0091788A" w:rsidRPr="00893AF9" w14:paraId="6802B87B" w14:textId="77777777" w:rsidTr="00530BF6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0480ED7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GSTP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76E1D15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GSTP1 U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465E7357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 xml:space="preserve">F: GATGTTTGGGGTGTAGTGGTTGTT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307B99BD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GACGCCCGGGGTGCAGCGGCCGCC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10C5A5EE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hr11:67351139+67351235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97B4CC4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97p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A3CC29C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52°C</w:t>
            </w:r>
          </w:p>
        </w:tc>
      </w:tr>
      <w:tr w:rsidR="0091788A" w:rsidRPr="00893AF9" w14:paraId="49D36618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4B6C3068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089EAF0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1606B4E9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 xml:space="preserve">R: CCACCCCAATACTAAATCACAACA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A56F935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CCGCCCCAGTGCTGAGTCACGGCG</w:t>
            </w:r>
          </w:p>
        </w:tc>
        <w:tc>
          <w:tcPr>
            <w:tcW w:w="1919" w:type="dxa"/>
            <w:vMerge/>
            <w:vAlign w:val="center"/>
            <w:hideMark/>
          </w:tcPr>
          <w:p w14:paraId="15A32054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E1BE13A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E9C3613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</w:tr>
      <w:tr w:rsidR="0091788A" w:rsidRPr="00893AF9" w14:paraId="5B8AB05F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4E0095D6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7811AE5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GSTP1 M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7EF18919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 xml:space="preserve">F: TTCGGGGTGTAGCGGTCGTC 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13256FFB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CCCGGGGTGCAGCGGCCGCC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1E45B93E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hr11:67351143+67351233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3E036D1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91p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BA3F213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52°C</w:t>
            </w:r>
          </w:p>
        </w:tc>
      </w:tr>
      <w:tr w:rsidR="0091788A" w:rsidRPr="00893AF9" w14:paraId="2EA883DF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29D14E2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372348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51513A53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 xml:space="preserve">R: GCCCCAATACTAAATCACGACG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3772B2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GCCCCAGTGCTGAGTCACGGCG</w:t>
            </w:r>
          </w:p>
        </w:tc>
        <w:tc>
          <w:tcPr>
            <w:tcW w:w="1919" w:type="dxa"/>
            <w:vMerge/>
            <w:vAlign w:val="center"/>
            <w:hideMark/>
          </w:tcPr>
          <w:p w14:paraId="4E37E9C2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20FA22C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CCD6500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</w:tr>
      <w:tr w:rsidR="0091788A" w:rsidRPr="00893AF9" w14:paraId="6F2F0270" w14:textId="77777777" w:rsidTr="00530BF6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1D7D7CF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RIZ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07ED2DA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P291U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C6BC6F1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TGGTGGTTATTGGGTGATG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DBBEBE9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TGGTGGCCATTGGGCGACGGC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7D5613BF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hr1:14026570+14026744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A4078E0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 xml:space="preserve">176 </w:t>
            </w:r>
            <w:proofErr w:type="spellStart"/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pb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6A1832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52°C</w:t>
            </w:r>
          </w:p>
        </w:tc>
      </w:tr>
      <w:tr w:rsidR="0091788A" w:rsidRPr="00893AF9" w14:paraId="494A36B5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97D7F71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8EFC86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7A7EDE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ACTATTTCACCAACCCCAAG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61CA7D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GCTGTTTCGCCGGCCCCGGCG</w:t>
            </w:r>
          </w:p>
        </w:tc>
        <w:tc>
          <w:tcPr>
            <w:tcW w:w="1919" w:type="dxa"/>
            <w:vMerge/>
            <w:vAlign w:val="center"/>
            <w:hideMark/>
          </w:tcPr>
          <w:p w14:paraId="3EA1EDF5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32B3F5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2EA3AE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</w:tr>
      <w:tr w:rsidR="0091788A" w:rsidRPr="00893AF9" w14:paraId="503D5626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F219831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6D872DC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P291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BB1A58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GTGGTGGTTATTGGGCGACG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E7330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GTGGTGGCCATTGGGCGACGGC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62C5F4BE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chr1:14026569+14026744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4B040C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175p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BE73732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52°C</w:t>
            </w:r>
          </w:p>
        </w:tc>
      </w:tr>
      <w:tr w:rsidR="0091788A" w:rsidRPr="00893AF9" w14:paraId="1C3B83B7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C1ED99A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68ED512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090CB23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GCTATTTCGCCGACCCCGA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CDCF03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GCTGTTTCGCCGGCCCCGGCG</w:t>
            </w:r>
          </w:p>
        </w:tc>
        <w:tc>
          <w:tcPr>
            <w:tcW w:w="1919" w:type="dxa"/>
            <w:vMerge/>
            <w:vAlign w:val="center"/>
            <w:hideMark/>
          </w:tcPr>
          <w:p w14:paraId="3B8B8300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22D79D4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5A7AA42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</w:tr>
      <w:tr w:rsidR="0091788A" w:rsidRPr="00893AF9" w14:paraId="71630022" w14:textId="77777777" w:rsidTr="00530BF6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238BFE0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TNFRSF10C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625B749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F54D3A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TTTTTTTATGTGTATGAATTTAGTTAA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0A07E83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CCTCTCCACGCGCACGAACTCAGCCAACG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58225CA0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chr8:22960453+22960587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9485BD7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135p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7F8084B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55°C</w:t>
            </w:r>
          </w:p>
        </w:tc>
      </w:tr>
      <w:tr w:rsidR="0091788A" w:rsidRPr="00893AF9" w14:paraId="3AA89569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E08FEDA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A25DD9E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B3C9F1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AACCATCAAACAACCAAAAC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5710B2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GGCCATCAGGCGGCCGGGGCGC</w:t>
            </w:r>
          </w:p>
        </w:tc>
        <w:tc>
          <w:tcPr>
            <w:tcW w:w="1919" w:type="dxa"/>
            <w:vMerge/>
            <w:vAlign w:val="center"/>
            <w:hideMark/>
          </w:tcPr>
          <w:p w14:paraId="642856F3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A9CA3C2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6433080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</w:tr>
      <w:tr w:rsidR="0091788A" w:rsidRPr="00893AF9" w14:paraId="0BFF2759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078C119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394C1C2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A1C0C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TTACGCGTACGAATTTAGTTAA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672D9C4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CCACGCGCACGAACTCAGCCAAC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6F191322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chr8:22960458+22960584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00004E0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127p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BC7D33B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59°C</w:t>
            </w:r>
          </w:p>
        </w:tc>
      </w:tr>
      <w:tr w:rsidR="0091788A" w:rsidRPr="00893AF9" w14:paraId="5FC2985B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56953B8D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61A6F3C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F2A1090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CATCAAACGACCGAAA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CA2DE4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CATCAGGCGGCCGGGGCG</w:t>
            </w:r>
          </w:p>
        </w:tc>
        <w:tc>
          <w:tcPr>
            <w:tcW w:w="1919" w:type="dxa"/>
            <w:vMerge/>
            <w:vAlign w:val="center"/>
            <w:hideMark/>
          </w:tcPr>
          <w:p w14:paraId="164F6BE8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FEB624B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426CE3C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</w:p>
        </w:tc>
      </w:tr>
      <w:tr w:rsidR="0091788A" w:rsidRPr="00893AF9" w14:paraId="7D979159" w14:textId="77777777" w:rsidTr="00530BF6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75BBC9D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DB222D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hTERT</w:t>
            </w:r>
            <w:proofErr w:type="spellEnd"/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55FBFE8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51FE32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AGTTTTGGTTTTGGTTATTTTTG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91B8FB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AGCCCTGGCCCCGGCCACCCCCGCG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12722F7B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chr5:1295025-1295129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4194414C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105p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F99E29D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56°C</w:t>
            </w:r>
          </w:p>
        </w:tc>
      </w:tr>
      <w:tr w:rsidR="0091788A" w:rsidRPr="00893AF9" w14:paraId="64DDC3B9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3AB00E53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F225DE6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478E891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AACGTAACCAACGACAACAC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D7EDC5E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AACGTGGCCAGCGGCAGCACCT</w:t>
            </w:r>
          </w:p>
        </w:tc>
        <w:tc>
          <w:tcPr>
            <w:tcW w:w="1919" w:type="dxa"/>
            <w:vMerge/>
            <w:vAlign w:val="center"/>
            <w:hideMark/>
          </w:tcPr>
          <w:p w14:paraId="26D8C5E3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2C50BB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702209C5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</w:tr>
      <w:tr w:rsidR="0091788A" w:rsidRPr="00893AF9" w14:paraId="163B7966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2AAA8579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ACF30B2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98C1048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AGTTTTGGTTTCGGTTATTTTCG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D59581E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AGCCCTGGCCCCGGCCACCCCCGCG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67967F6A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chr5:1295025-1295129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3A303EA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105p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FD9EBE4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62°C</w:t>
            </w:r>
          </w:p>
        </w:tc>
      </w:tr>
      <w:tr w:rsidR="0091788A" w:rsidRPr="00893AF9" w14:paraId="3B6A4FBF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2AD035E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4266E14C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FDE0AA2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AACGTAACCAACGACAACACC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4ADA86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AACGTGGCCAGCGGCAGCACCT</w:t>
            </w:r>
          </w:p>
        </w:tc>
        <w:tc>
          <w:tcPr>
            <w:tcW w:w="1919" w:type="dxa"/>
            <w:vMerge/>
            <w:vAlign w:val="center"/>
            <w:hideMark/>
          </w:tcPr>
          <w:p w14:paraId="46ADE8EC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8CD7FF3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EB25B6E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</w:tr>
      <w:tr w:rsidR="0091788A" w:rsidRPr="00893AF9" w14:paraId="314DE429" w14:textId="77777777" w:rsidTr="00530BF6">
        <w:trPr>
          <w:trHeight w:val="300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7882227B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SOCS 1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3371CF8E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U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03452A1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GGTTTTGGGATTTATGAGTATTTGT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52AE5F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GGCCTCGGGACCCACGAGCATCCGCG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18F86215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chr16:11348776-11348979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0BD784DE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204p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610E5D4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58SD</w:t>
            </w:r>
          </w:p>
        </w:tc>
      </w:tr>
      <w:tr w:rsidR="0091788A" w:rsidRPr="00893AF9" w14:paraId="29D5885F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1436D330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16508732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5F49D4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CCCACAATAACCACAATACACTAAC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A01A7E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CCCACGGTGGCCACGATGCGCTGGCG</w:t>
            </w:r>
          </w:p>
        </w:tc>
        <w:tc>
          <w:tcPr>
            <w:tcW w:w="1919" w:type="dxa"/>
            <w:vMerge/>
            <w:vAlign w:val="center"/>
            <w:hideMark/>
          </w:tcPr>
          <w:p w14:paraId="2D250A66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010CAE7F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5E8EDD88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</w:tr>
      <w:tr w:rsidR="0091788A" w:rsidRPr="00893AF9" w14:paraId="60891311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7FDD5AE8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69F57189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M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118D55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TTCGCGTGTATTTTTAGGTCGGTC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67B352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F:TCCGCGTGCACTTTCAGGCCGGCC</w:t>
            </w:r>
          </w:p>
        </w:tc>
        <w:tc>
          <w:tcPr>
            <w:tcW w:w="1919" w:type="dxa"/>
            <w:vMerge w:val="restart"/>
            <w:shd w:val="clear" w:color="auto" w:fill="auto"/>
            <w:noWrap/>
            <w:vAlign w:val="center"/>
            <w:hideMark/>
          </w:tcPr>
          <w:p w14:paraId="39572888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chr16:11348800-11348959 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5FBAB7C8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160pb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19294D59" w14:textId="77777777" w:rsidR="00DB222D" w:rsidRPr="00DB222D" w:rsidRDefault="00DB222D" w:rsidP="00DB222D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64°C</w:t>
            </w:r>
          </w:p>
        </w:tc>
      </w:tr>
      <w:tr w:rsidR="0091788A" w:rsidRPr="00893AF9" w14:paraId="7049FABC" w14:textId="77777777" w:rsidTr="00530BF6">
        <w:trPr>
          <w:trHeight w:val="300"/>
          <w:jc w:val="center"/>
        </w:trPr>
        <w:tc>
          <w:tcPr>
            <w:tcW w:w="0" w:type="auto"/>
            <w:vMerge/>
            <w:vAlign w:val="center"/>
            <w:hideMark/>
          </w:tcPr>
          <w:p w14:paraId="05AD54D0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659B56AC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358FDA5" w14:textId="77777777" w:rsidR="00DB222D" w:rsidRPr="00DB222D" w:rsidRDefault="00DB222D" w:rsidP="00530BF6">
            <w:pPr>
              <w:tabs>
                <w:tab w:val="left" w:pos="1826"/>
              </w:tabs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CGACACAACTCCTACAACGACCG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80771C4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</w:pPr>
            <w:r w:rsidRPr="00DB222D">
              <w:rPr>
                <w:rFonts w:asciiTheme="majorBidi" w:eastAsia="Times New Roman" w:hAnsiTheme="majorBidi" w:cstheme="majorBidi"/>
                <w:sz w:val="16"/>
                <w:szCs w:val="16"/>
                <w:lang w:eastAsia="fr-FR"/>
              </w:rPr>
              <w:t>R: CGGCACAGCTCCTGCAGCGGCCG</w:t>
            </w:r>
          </w:p>
        </w:tc>
        <w:tc>
          <w:tcPr>
            <w:tcW w:w="1919" w:type="dxa"/>
            <w:vMerge/>
            <w:vAlign w:val="center"/>
            <w:hideMark/>
          </w:tcPr>
          <w:p w14:paraId="30A44957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299E5FFB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0" w:type="auto"/>
            <w:vMerge/>
            <w:vAlign w:val="center"/>
            <w:hideMark/>
          </w:tcPr>
          <w:p w14:paraId="3BD4DDB3" w14:textId="77777777" w:rsidR="00DB222D" w:rsidRPr="00DB222D" w:rsidRDefault="00DB222D" w:rsidP="00DB22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7C9EF91F" w14:textId="77777777" w:rsidR="00BA6272" w:rsidRDefault="00BA6272" w:rsidP="00530BF6">
      <w:pPr>
        <w:rPr>
          <w:rFonts w:asciiTheme="majorBidi" w:hAnsiTheme="majorBidi" w:cstheme="majorBidi"/>
          <w:sz w:val="24"/>
          <w:szCs w:val="24"/>
          <w:lang w:val="en-US"/>
        </w:rPr>
      </w:pPr>
      <w:bookmarkStart w:id="0" w:name="_GoBack"/>
      <w:r>
        <w:rPr>
          <w:rFonts w:asciiTheme="majorBidi" w:hAnsiTheme="majorBidi" w:cstheme="majorBidi"/>
          <w:sz w:val="24"/>
          <w:szCs w:val="24"/>
          <w:lang w:val="en-US"/>
        </w:rPr>
        <w:t>Table S4</w:t>
      </w:r>
      <w:r w:rsidR="00530BF6" w:rsidRPr="00893AF9">
        <w:rPr>
          <w:rFonts w:asciiTheme="majorBidi" w:hAnsiTheme="majorBidi" w:cstheme="majorBidi"/>
          <w:sz w:val="24"/>
          <w:szCs w:val="24"/>
          <w:lang w:val="en-US"/>
        </w:rPr>
        <w:t xml:space="preserve">: Methylation-specific PCR primers. Genome locations of primer sequences are given according to those provided by the </w:t>
      </w:r>
    </w:p>
    <w:bookmarkEnd w:id="0"/>
    <w:p w14:paraId="0EB74171" w14:textId="77777777" w:rsidR="00BA6272" w:rsidRDefault="00530BF6" w:rsidP="00530BF6">
      <w:pPr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893AF9">
        <w:rPr>
          <w:rFonts w:asciiTheme="majorBidi" w:hAnsiTheme="majorBidi" w:cstheme="majorBidi"/>
          <w:sz w:val="24"/>
          <w:szCs w:val="24"/>
          <w:lang w:val="en-US"/>
        </w:rPr>
        <w:t>Genome browser gateway.</w:t>
      </w:r>
      <w:proofErr w:type="gramEnd"/>
      <w:r w:rsidRPr="00893AF9">
        <w:rPr>
          <w:rFonts w:asciiTheme="majorBidi" w:hAnsiTheme="majorBidi" w:cstheme="majorBidi"/>
          <w:sz w:val="24"/>
          <w:szCs w:val="24"/>
          <w:lang w:val="en-US"/>
        </w:rPr>
        <w:t xml:space="preserve"> (</w:t>
      </w:r>
      <w:hyperlink r:id="rId5" w:history="1">
        <w:r w:rsidRPr="00893AF9">
          <w:rPr>
            <w:rStyle w:val="Lienhypertexte"/>
            <w:rFonts w:asciiTheme="majorBidi" w:hAnsiTheme="majorBidi" w:cstheme="majorBidi"/>
            <w:sz w:val="24"/>
            <w:szCs w:val="24"/>
            <w:lang w:val="en-US"/>
          </w:rPr>
          <w:t>http://genome-euro.ucsc.edu/cgi-bin/hgGateway?db=hg11&amp;redirect=auto&amp;source=genome.ucsc.edu</w:t>
        </w:r>
      </w:hyperlink>
      <w:r w:rsidRPr="00893AF9">
        <w:rPr>
          <w:rFonts w:asciiTheme="majorBidi" w:hAnsiTheme="majorBidi" w:cstheme="majorBidi"/>
          <w:sz w:val="24"/>
          <w:szCs w:val="24"/>
          <w:lang w:val="en-US"/>
        </w:rPr>
        <w:t xml:space="preserve">). </w:t>
      </w:r>
    </w:p>
    <w:p w14:paraId="6124EEEA" w14:textId="2756575B" w:rsidR="00530BF6" w:rsidRDefault="00530BF6" w:rsidP="00530BF6">
      <w:pPr>
        <w:rPr>
          <w:rFonts w:asciiTheme="majorBidi" w:hAnsiTheme="majorBidi" w:cstheme="majorBidi"/>
          <w:sz w:val="24"/>
          <w:szCs w:val="24"/>
          <w:lang w:val="en-US"/>
        </w:rPr>
      </w:pPr>
      <w:r w:rsidRPr="00893AF9">
        <w:rPr>
          <w:rFonts w:asciiTheme="majorBidi" w:hAnsiTheme="majorBidi" w:cstheme="majorBidi"/>
          <w:sz w:val="24"/>
          <w:szCs w:val="24"/>
          <w:lang w:val="en-US"/>
        </w:rPr>
        <w:lastRenderedPageBreak/>
        <w:t xml:space="preserve">Um: amplifies </w:t>
      </w:r>
      <w:proofErr w:type="spellStart"/>
      <w:r w:rsidRPr="00893AF9">
        <w:rPr>
          <w:rFonts w:asciiTheme="majorBidi" w:hAnsiTheme="majorBidi" w:cstheme="majorBidi"/>
          <w:sz w:val="24"/>
          <w:szCs w:val="24"/>
          <w:lang w:val="en-US"/>
        </w:rPr>
        <w:t>unmethylated</w:t>
      </w:r>
      <w:proofErr w:type="spellEnd"/>
      <w:r w:rsidRPr="00893AF9">
        <w:rPr>
          <w:rFonts w:asciiTheme="majorBidi" w:hAnsiTheme="majorBidi" w:cstheme="majorBidi"/>
          <w:sz w:val="24"/>
          <w:szCs w:val="24"/>
          <w:lang w:val="en-US"/>
        </w:rPr>
        <w:t xml:space="preserve"> DNA, M: amplifies methylated DNA</w:t>
      </w:r>
      <w:r w:rsidR="009C5836">
        <w:rPr>
          <w:rFonts w:asciiTheme="majorBidi" w:hAnsiTheme="majorBidi" w:cstheme="majorBidi"/>
          <w:sz w:val="24"/>
          <w:szCs w:val="24"/>
          <w:lang w:val="en-US"/>
        </w:rPr>
        <w:t>.</w:t>
      </w:r>
    </w:p>
    <w:p w14:paraId="46CD03B5" w14:textId="77777777" w:rsidR="00BA6272" w:rsidRDefault="00BA6272" w:rsidP="00530BF6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4214214D" w14:textId="77777777" w:rsidR="00BA6272" w:rsidRDefault="00BA6272" w:rsidP="00530BF6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194E6C0E" w14:textId="77777777" w:rsidR="00BA6272" w:rsidRPr="00893AF9" w:rsidRDefault="00BA6272" w:rsidP="00530BF6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11412" w:type="dxa"/>
        <w:tblInd w:w="-1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9"/>
        <w:gridCol w:w="3029"/>
        <w:gridCol w:w="3412"/>
        <w:gridCol w:w="2079"/>
        <w:gridCol w:w="695"/>
        <w:gridCol w:w="627"/>
        <w:gridCol w:w="861"/>
      </w:tblGrid>
      <w:tr w:rsidR="0091788A" w:rsidRPr="00893AF9" w14:paraId="3A924232" w14:textId="77777777" w:rsidTr="0091788A">
        <w:trPr>
          <w:trHeight w:val="600"/>
        </w:trPr>
        <w:tc>
          <w:tcPr>
            <w:tcW w:w="709" w:type="dxa"/>
            <w:shd w:val="clear" w:color="auto" w:fill="auto"/>
            <w:noWrap/>
            <w:vAlign w:val="center"/>
            <w:hideMark/>
          </w:tcPr>
          <w:p w14:paraId="60EE6125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Gene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3411B5FD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Primer </w:t>
            </w:r>
            <w:proofErr w:type="spellStart"/>
            <w:r w:rsidRPr="00530BF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sequence</w:t>
            </w:r>
            <w:proofErr w:type="spellEnd"/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14:paraId="267F73D1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val="en-US" w:eastAsia="fr-FR"/>
              </w:rPr>
            </w:pPr>
            <w:r w:rsidRPr="00530BF6">
              <w:rPr>
                <w:rFonts w:asciiTheme="majorBidi" w:eastAsia="Times New Roman" w:hAnsiTheme="majorBidi" w:cstheme="majorBidi"/>
                <w:b/>
                <w:bCs/>
                <w:i/>
                <w:iCs/>
                <w:sz w:val="16"/>
                <w:szCs w:val="16"/>
                <w:lang w:val="en-US" w:eastAsia="fr-FR"/>
              </w:rPr>
              <w:t>Corresponding native sequence on GRCh37/hg19</w:t>
            </w:r>
          </w:p>
        </w:tc>
        <w:tc>
          <w:tcPr>
            <w:tcW w:w="2079" w:type="dxa"/>
            <w:shd w:val="clear" w:color="auto" w:fill="auto"/>
            <w:noWrap/>
            <w:vAlign w:val="center"/>
            <w:hideMark/>
          </w:tcPr>
          <w:p w14:paraId="028AE8A7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30BF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Genomic</w:t>
            </w:r>
            <w:proofErr w:type="spellEnd"/>
            <w:r w:rsidRPr="00530BF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location</w:t>
            </w:r>
          </w:p>
        </w:tc>
        <w:tc>
          <w:tcPr>
            <w:tcW w:w="695" w:type="dxa"/>
            <w:shd w:val="clear" w:color="auto" w:fill="auto"/>
            <w:noWrap/>
            <w:vAlign w:val="center"/>
            <w:hideMark/>
          </w:tcPr>
          <w:p w14:paraId="260C0C56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30BF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Amplimere</w:t>
            </w:r>
            <w:proofErr w:type="spellEnd"/>
            <w:r w:rsidRPr="00530BF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 xml:space="preserve"> Size</w:t>
            </w:r>
          </w:p>
        </w:tc>
        <w:tc>
          <w:tcPr>
            <w:tcW w:w="627" w:type="dxa"/>
            <w:shd w:val="clear" w:color="auto" w:fill="auto"/>
            <w:noWrap/>
            <w:vAlign w:val="center"/>
            <w:hideMark/>
          </w:tcPr>
          <w:p w14:paraId="37420587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Ann T°</w:t>
            </w:r>
          </w:p>
        </w:tc>
        <w:tc>
          <w:tcPr>
            <w:tcW w:w="861" w:type="dxa"/>
            <w:shd w:val="clear" w:color="auto" w:fill="auto"/>
            <w:vAlign w:val="center"/>
            <w:hideMark/>
          </w:tcPr>
          <w:p w14:paraId="7ADAE50E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16"/>
                <w:szCs w:val="16"/>
                <w:lang w:eastAsia="fr-FR"/>
              </w:rPr>
              <w:t>Restriction Enzyme</w:t>
            </w:r>
          </w:p>
        </w:tc>
      </w:tr>
      <w:tr w:rsidR="0091788A" w:rsidRPr="00893AF9" w14:paraId="3EC3A428" w14:textId="77777777" w:rsidTr="0091788A">
        <w:trPr>
          <w:trHeight w:val="300"/>
        </w:trPr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8025899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NRG1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2D0DB6A8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F:TTTGATTTTGTTTGTAGTGAT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14:paraId="0225130B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F:TCTGATCCTGTTTGCAGTGAT</w:t>
            </w:r>
          </w:p>
        </w:tc>
        <w:tc>
          <w:tcPr>
            <w:tcW w:w="2079" w:type="dxa"/>
            <w:vMerge w:val="restart"/>
            <w:shd w:val="clear" w:color="auto" w:fill="auto"/>
            <w:noWrap/>
            <w:vAlign w:val="center"/>
            <w:hideMark/>
          </w:tcPr>
          <w:p w14:paraId="63582F76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hr8:32504627+32504890</w:t>
            </w:r>
          </w:p>
        </w:tc>
        <w:tc>
          <w:tcPr>
            <w:tcW w:w="695" w:type="dxa"/>
            <w:vMerge w:val="restart"/>
            <w:shd w:val="clear" w:color="auto" w:fill="auto"/>
            <w:noWrap/>
            <w:vAlign w:val="center"/>
            <w:hideMark/>
          </w:tcPr>
          <w:p w14:paraId="4921B0FD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261pb</w:t>
            </w:r>
          </w:p>
        </w:tc>
        <w:tc>
          <w:tcPr>
            <w:tcW w:w="627" w:type="dxa"/>
            <w:vMerge w:val="restart"/>
            <w:shd w:val="clear" w:color="auto" w:fill="auto"/>
            <w:noWrap/>
            <w:vAlign w:val="center"/>
            <w:hideMark/>
          </w:tcPr>
          <w:p w14:paraId="2C8FB2B4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52°C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1FC7603C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30BF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BstUI</w:t>
            </w:r>
            <w:proofErr w:type="spellEnd"/>
          </w:p>
        </w:tc>
      </w:tr>
      <w:tr w:rsidR="0091788A" w:rsidRPr="00893AF9" w14:paraId="1711134D" w14:textId="77777777" w:rsidTr="0091788A">
        <w:trPr>
          <w:trHeight w:val="300"/>
        </w:trPr>
        <w:tc>
          <w:tcPr>
            <w:tcW w:w="709" w:type="dxa"/>
            <w:vMerge/>
            <w:vAlign w:val="center"/>
            <w:hideMark/>
          </w:tcPr>
          <w:p w14:paraId="727D5B82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4E2C8748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:AAACTAAAAAACATATTTCTC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14:paraId="1D4EB524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:AAACTGAAAGGCATGTTTCTC</w:t>
            </w:r>
          </w:p>
        </w:tc>
        <w:tc>
          <w:tcPr>
            <w:tcW w:w="2079" w:type="dxa"/>
            <w:vMerge/>
            <w:vAlign w:val="center"/>
            <w:hideMark/>
          </w:tcPr>
          <w:p w14:paraId="6F87F3B4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5" w:type="dxa"/>
            <w:vMerge/>
            <w:vAlign w:val="center"/>
            <w:hideMark/>
          </w:tcPr>
          <w:p w14:paraId="4D9D211F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27" w:type="dxa"/>
            <w:vMerge/>
            <w:vAlign w:val="center"/>
            <w:hideMark/>
          </w:tcPr>
          <w:p w14:paraId="200C8F49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61" w:type="dxa"/>
            <w:vMerge/>
            <w:vAlign w:val="center"/>
            <w:hideMark/>
          </w:tcPr>
          <w:p w14:paraId="1CE1A203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91788A" w:rsidRPr="00893AF9" w14:paraId="61998FCF" w14:textId="77777777" w:rsidTr="0091788A">
        <w:trPr>
          <w:trHeight w:val="300"/>
        </w:trPr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051E2C05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CLU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718B7462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F:GGTTTTGTTTTTTTGGTATGATAAAG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14:paraId="0DFCD921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F:GGCTTTGTCTCTCTGGCATGACAAAG</w:t>
            </w:r>
          </w:p>
        </w:tc>
        <w:tc>
          <w:tcPr>
            <w:tcW w:w="2079" w:type="dxa"/>
            <w:vMerge w:val="restart"/>
            <w:shd w:val="clear" w:color="auto" w:fill="auto"/>
            <w:noWrap/>
            <w:vAlign w:val="center"/>
            <w:hideMark/>
          </w:tcPr>
          <w:p w14:paraId="38226E7A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chr8:27469149-27469447</w:t>
            </w:r>
          </w:p>
        </w:tc>
        <w:tc>
          <w:tcPr>
            <w:tcW w:w="695" w:type="dxa"/>
            <w:vMerge w:val="restart"/>
            <w:shd w:val="clear" w:color="auto" w:fill="auto"/>
            <w:noWrap/>
            <w:vAlign w:val="center"/>
            <w:hideMark/>
          </w:tcPr>
          <w:p w14:paraId="1BF50D99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299pb</w:t>
            </w:r>
          </w:p>
        </w:tc>
        <w:tc>
          <w:tcPr>
            <w:tcW w:w="627" w:type="dxa"/>
            <w:vMerge w:val="restart"/>
            <w:shd w:val="clear" w:color="auto" w:fill="auto"/>
            <w:noWrap/>
            <w:vAlign w:val="center"/>
            <w:hideMark/>
          </w:tcPr>
          <w:p w14:paraId="231760CE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60°C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52E9777B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30BF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HpHI</w:t>
            </w:r>
            <w:proofErr w:type="spellEnd"/>
          </w:p>
        </w:tc>
      </w:tr>
      <w:tr w:rsidR="0091788A" w:rsidRPr="00893AF9" w14:paraId="68F512BE" w14:textId="77777777" w:rsidTr="0091788A">
        <w:trPr>
          <w:trHeight w:val="300"/>
        </w:trPr>
        <w:tc>
          <w:tcPr>
            <w:tcW w:w="709" w:type="dxa"/>
            <w:vMerge/>
            <w:vAlign w:val="center"/>
            <w:hideMark/>
          </w:tcPr>
          <w:p w14:paraId="5B2EE824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318C9528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:AAAATTCCCCTTCCTAAAATAATTC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14:paraId="7942DE78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:GGGGTTCCCCTTCCTGAAATGGTTC</w:t>
            </w:r>
          </w:p>
        </w:tc>
        <w:tc>
          <w:tcPr>
            <w:tcW w:w="2079" w:type="dxa"/>
            <w:vMerge/>
            <w:vAlign w:val="center"/>
            <w:hideMark/>
          </w:tcPr>
          <w:p w14:paraId="155D919D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5" w:type="dxa"/>
            <w:vMerge/>
            <w:vAlign w:val="center"/>
            <w:hideMark/>
          </w:tcPr>
          <w:p w14:paraId="41A7FCCA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27" w:type="dxa"/>
            <w:vMerge/>
            <w:vAlign w:val="center"/>
            <w:hideMark/>
          </w:tcPr>
          <w:p w14:paraId="6499B988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61" w:type="dxa"/>
            <w:vMerge/>
            <w:vAlign w:val="center"/>
            <w:hideMark/>
          </w:tcPr>
          <w:p w14:paraId="786F82AD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91788A" w:rsidRPr="00893AF9" w14:paraId="25590877" w14:textId="77777777" w:rsidTr="0091788A">
        <w:trPr>
          <w:trHeight w:val="300"/>
        </w:trPr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CDCF272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mir203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634DB6B6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F:TTGGGTTTAGTGGTTTTTAATAGTTT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14:paraId="37673FE8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F:CTGGGTCCAGTGGTTCTTAACAGTTC</w:t>
            </w:r>
          </w:p>
        </w:tc>
        <w:tc>
          <w:tcPr>
            <w:tcW w:w="2079" w:type="dxa"/>
            <w:vMerge w:val="restart"/>
            <w:shd w:val="clear" w:color="auto" w:fill="auto"/>
            <w:noWrap/>
            <w:vAlign w:val="center"/>
            <w:hideMark/>
          </w:tcPr>
          <w:p w14:paraId="0F0B6E51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chr14:104583760+104584086 </w:t>
            </w:r>
          </w:p>
        </w:tc>
        <w:tc>
          <w:tcPr>
            <w:tcW w:w="695" w:type="dxa"/>
            <w:vMerge w:val="restart"/>
            <w:shd w:val="clear" w:color="auto" w:fill="auto"/>
            <w:noWrap/>
            <w:vAlign w:val="center"/>
            <w:hideMark/>
          </w:tcPr>
          <w:p w14:paraId="4493D465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327pb</w:t>
            </w:r>
          </w:p>
        </w:tc>
        <w:tc>
          <w:tcPr>
            <w:tcW w:w="627" w:type="dxa"/>
            <w:vMerge w:val="restart"/>
            <w:shd w:val="clear" w:color="auto" w:fill="auto"/>
            <w:noWrap/>
            <w:vAlign w:val="center"/>
            <w:hideMark/>
          </w:tcPr>
          <w:p w14:paraId="7647FEA7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55°C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43015650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30BF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BstUI</w:t>
            </w:r>
            <w:proofErr w:type="spellEnd"/>
          </w:p>
        </w:tc>
      </w:tr>
      <w:tr w:rsidR="0091788A" w:rsidRPr="00893AF9" w14:paraId="05C5CF44" w14:textId="77777777" w:rsidTr="0091788A">
        <w:trPr>
          <w:trHeight w:val="300"/>
        </w:trPr>
        <w:tc>
          <w:tcPr>
            <w:tcW w:w="709" w:type="dxa"/>
            <w:vMerge/>
            <w:vAlign w:val="center"/>
            <w:hideMark/>
          </w:tcPr>
          <w:p w14:paraId="63A6890E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06E4D766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:AACRATTCCCACAACACA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14:paraId="14281A75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:AGCGGTTCCCACAGCACA</w:t>
            </w:r>
          </w:p>
        </w:tc>
        <w:tc>
          <w:tcPr>
            <w:tcW w:w="2079" w:type="dxa"/>
            <w:vMerge/>
            <w:vAlign w:val="center"/>
            <w:hideMark/>
          </w:tcPr>
          <w:p w14:paraId="618BA908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5" w:type="dxa"/>
            <w:vMerge/>
            <w:vAlign w:val="center"/>
            <w:hideMark/>
          </w:tcPr>
          <w:p w14:paraId="45E09064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27" w:type="dxa"/>
            <w:vMerge/>
            <w:vAlign w:val="center"/>
            <w:hideMark/>
          </w:tcPr>
          <w:p w14:paraId="5310292A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61" w:type="dxa"/>
            <w:vMerge/>
            <w:vAlign w:val="center"/>
            <w:hideMark/>
          </w:tcPr>
          <w:p w14:paraId="2E080C1F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91788A" w:rsidRPr="00893AF9" w14:paraId="490BABB8" w14:textId="77777777" w:rsidTr="0091788A">
        <w:trPr>
          <w:trHeight w:val="300"/>
        </w:trPr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10AD1A8E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mir663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5BE06B90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F:TTTTTTYGAGTAAGGGGAGGATTT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14:paraId="4B8B5312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F:CTTTCCGAGTAAGGGGAGGATCC</w:t>
            </w:r>
          </w:p>
        </w:tc>
        <w:tc>
          <w:tcPr>
            <w:tcW w:w="2079" w:type="dxa"/>
            <w:vMerge w:val="restart"/>
            <w:shd w:val="clear" w:color="auto" w:fill="auto"/>
            <w:noWrap/>
            <w:vAlign w:val="center"/>
            <w:hideMark/>
          </w:tcPr>
          <w:p w14:paraId="3AFEB8A0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chr20:26188989-26189299 </w:t>
            </w:r>
          </w:p>
        </w:tc>
        <w:tc>
          <w:tcPr>
            <w:tcW w:w="695" w:type="dxa"/>
            <w:vMerge w:val="restart"/>
            <w:shd w:val="clear" w:color="auto" w:fill="auto"/>
            <w:noWrap/>
            <w:vAlign w:val="center"/>
            <w:hideMark/>
          </w:tcPr>
          <w:p w14:paraId="58FD98DB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310pb</w:t>
            </w:r>
          </w:p>
        </w:tc>
        <w:tc>
          <w:tcPr>
            <w:tcW w:w="627" w:type="dxa"/>
            <w:vMerge w:val="restart"/>
            <w:shd w:val="clear" w:color="auto" w:fill="auto"/>
            <w:noWrap/>
            <w:vAlign w:val="center"/>
            <w:hideMark/>
          </w:tcPr>
          <w:p w14:paraId="13DDF562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55°C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451B72B0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530BF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RsaI</w:t>
            </w:r>
            <w:proofErr w:type="spellEnd"/>
          </w:p>
        </w:tc>
      </w:tr>
      <w:tr w:rsidR="0091788A" w:rsidRPr="00893AF9" w14:paraId="5032D325" w14:textId="77777777" w:rsidTr="0091788A">
        <w:trPr>
          <w:trHeight w:val="300"/>
        </w:trPr>
        <w:tc>
          <w:tcPr>
            <w:tcW w:w="709" w:type="dxa"/>
            <w:vMerge/>
            <w:vAlign w:val="center"/>
            <w:hideMark/>
          </w:tcPr>
          <w:p w14:paraId="5FC78D41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0582E789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:AAACTCAACRCCAAAACCACAT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14:paraId="09F91BFC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:AAACTCAACGCCAGGGCCACAT</w:t>
            </w:r>
          </w:p>
        </w:tc>
        <w:tc>
          <w:tcPr>
            <w:tcW w:w="2079" w:type="dxa"/>
            <w:vMerge/>
            <w:vAlign w:val="center"/>
            <w:hideMark/>
          </w:tcPr>
          <w:p w14:paraId="34B34247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5" w:type="dxa"/>
            <w:vMerge/>
            <w:vAlign w:val="center"/>
            <w:hideMark/>
          </w:tcPr>
          <w:p w14:paraId="5C026C51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27" w:type="dxa"/>
            <w:vMerge/>
            <w:vAlign w:val="center"/>
            <w:hideMark/>
          </w:tcPr>
          <w:p w14:paraId="6402470D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61" w:type="dxa"/>
            <w:vMerge/>
            <w:vAlign w:val="center"/>
            <w:hideMark/>
          </w:tcPr>
          <w:p w14:paraId="466C9F94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91788A" w:rsidRPr="00893AF9" w14:paraId="47304CDB" w14:textId="77777777" w:rsidTr="0091788A">
        <w:trPr>
          <w:trHeight w:val="300"/>
        </w:trPr>
        <w:tc>
          <w:tcPr>
            <w:tcW w:w="709" w:type="dxa"/>
            <w:vMerge w:val="restart"/>
            <w:shd w:val="clear" w:color="auto" w:fill="auto"/>
            <w:noWrap/>
            <w:vAlign w:val="center"/>
            <w:hideMark/>
          </w:tcPr>
          <w:p w14:paraId="48DB1F3D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  <w:t>Line1</w:t>
            </w: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194A371D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 xml:space="preserve">F:TTGAGTTGTGGTGGGTTTTATTTAG 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14:paraId="4F30FFBE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79" w:type="dxa"/>
            <w:vMerge w:val="restart"/>
            <w:shd w:val="clear" w:color="auto" w:fill="auto"/>
            <w:noWrap/>
            <w:vAlign w:val="center"/>
            <w:hideMark/>
          </w:tcPr>
          <w:p w14:paraId="25CFFC4F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multiple</w:t>
            </w:r>
          </w:p>
        </w:tc>
        <w:tc>
          <w:tcPr>
            <w:tcW w:w="695" w:type="dxa"/>
            <w:vMerge w:val="restart"/>
            <w:shd w:val="clear" w:color="auto" w:fill="auto"/>
            <w:noWrap/>
            <w:vAlign w:val="center"/>
            <w:hideMark/>
          </w:tcPr>
          <w:p w14:paraId="370F25D6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413pb</w:t>
            </w:r>
          </w:p>
        </w:tc>
        <w:tc>
          <w:tcPr>
            <w:tcW w:w="627" w:type="dxa"/>
            <w:vMerge w:val="restart"/>
            <w:shd w:val="clear" w:color="auto" w:fill="auto"/>
            <w:noWrap/>
            <w:vAlign w:val="center"/>
            <w:hideMark/>
          </w:tcPr>
          <w:p w14:paraId="5B2B52FD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50°C</w:t>
            </w:r>
          </w:p>
        </w:tc>
        <w:tc>
          <w:tcPr>
            <w:tcW w:w="861" w:type="dxa"/>
            <w:vMerge w:val="restart"/>
            <w:shd w:val="clear" w:color="auto" w:fill="auto"/>
            <w:noWrap/>
            <w:vAlign w:val="center"/>
            <w:hideMark/>
          </w:tcPr>
          <w:p w14:paraId="281BA25B" w14:textId="77777777" w:rsidR="00530BF6" w:rsidRPr="00530BF6" w:rsidRDefault="00530BF6" w:rsidP="00530BF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  <w:t>Cac8I</w:t>
            </w:r>
          </w:p>
        </w:tc>
      </w:tr>
      <w:tr w:rsidR="0091788A" w:rsidRPr="00893AF9" w14:paraId="4C19322A" w14:textId="77777777" w:rsidTr="0091788A">
        <w:trPr>
          <w:trHeight w:val="300"/>
        </w:trPr>
        <w:tc>
          <w:tcPr>
            <w:tcW w:w="709" w:type="dxa"/>
            <w:vMerge/>
            <w:vAlign w:val="center"/>
            <w:hideMark/>
          </w:tcPr>
          <w:p w14:paraId="2301588F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3029" w:type="dxa"/>
            <w:shd w:val="clear" w:color="auto" w:fill="auto"/>
            <w:noWrap/>
            <w:vAlign w:val="center"/>
            <w:hideMark/>
          </w:tcPr>
          <w:p w14:paraId="05AF281D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R:TCATCTCACTAAAAAATACCAAACA</w:t>
            </w:r>
          </w:p>
        </w:tc>
        <w:tc>
          <w:tcPr>
            <w:tcW w:w="3412" w:type="dxa"/>
            <w:shd w:val="clear" w:color="auto" w:fill="auto"/>
            <w:noWrap/>
            <w:vAlign w:val="center"/>
            <w:hideMark/>
          </w:tcPr>
          <w:p w14:paraId="2BA2A2EC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  <w:r w:rsidRPr="00530BF6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2079" w:type="dxa"/>
            <w:vMerge/>
            <w:vAlign w:val="center"/>
            <w:hideMark/>
          </w:tcPr>
          <w:p w14:paraId="19510F07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95" w:type="dxa"/>
            <w:vMerge/>
            <w:vAlign w:val="center"/>
            <w:hideMark/>
          </w:tcPr>
          <w:p w14:paraId="55BA4A78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627" w:type="dxa"/>
            <w:vMerge/>
            <w:vAlign w:val="center"/>
            <w:hideMark/>
          </w:tcPr>
          <w:p w14:paraId="66C7D002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  <w:lang w:eastAsia="fr-FR"/>
              </w:rPr>
            </w:pPr>
          </w:p>
        </w:tc>
        <w:tc>
          <w:tcPr>
            <w:tcW w:w="861" w:type="dxa"/>
            <w:vMerge/>
            <w:vAlign w:val="center"/>
            <w:hideMark/>
          </w:tcPr>
          <w:p w14:paraId="1A83C494" w14:textId="77777777" w:rsidR="00530BF6" w:rsidRPr="00530BF6" w:rsidRDefault="00530BF6" w:rsidP="00530BF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</w:tbl>
    <w:p w14:paraId="6256BE1D" w14:textId="77777777" w:rsidR="00BA6272" w:rsidRDefault="00BA6272" w:rsidP="00530BF6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t>Table S5</w:t>
      </w:r>
      <w:r w:rsidR="0091788A" w:rsidRPr="00893AF9">
        <w:rPr>
          <w:rFonts w:asciiTheme="majorBidi" w:hAnsiTheme="majorBidi" w:cstheme="majorBidi"/>
          <w:sz w:val="24"/>
          <w:szCs w:val="24"/>
          <w:lang w:val="en-US"/>
        </w:rPr>
        <w:t xml:space="preserve">: COBRA assay primers. Genome locations of primer sequences are given according to those provided </w:t>
      </w:r>
    </w:p>
    <w:p w14:paraId="005B4A39" w14:textId="77777777" w:rsidR="00BA6272" w:rsidRDefault="0091788A" w:rsidP="00530BF6">
      <w:pPr>
        <w:rPr>
          <w:rFonts w:asciiTheme="majorBidi" w:hAnsiTheme="majorBidi" w:cstheme="majorBidi"/>
          <w:sz w:val="24"/>
          <w:szCs w:val="24"/>
          <w:lang w:val="en-US"/>
        </w:rPr>
      </w:pPr>
      <w:proofErr w:type="gramStart"/>
      <w:r w:rsidRPr="00893AF9">
        <w:rPr>
          <w:rFonts w:asciiTheme="majorBidi" w:hAnsiTheme="majorBidi" w:cstheme="majorBidi"/>
          <w:sz w:val="24"/>
          <w:szCs w:val="24"/>
          <w:lang w:val="en-US"/>
        </w:rPr>
        <w:t>by</w:t>
      </w:r>
      <w:proofErr w:type="gramEnd"/>
      <w:r w:rsidRPr="00893AF9">
        <w:rPr>
          <w:rFonts w:asciiTheme="majorBidi" w:hAnsiTheme="majorBidi" w:cstheme="majorBidi"/>
          <w:sz w:val="24"/>
          <w:szCs w:val="24"/>
          <w:lang w:val="en-US"/>
        </w:rPr>
        <w:t xml:space="preserve"> the Genome browser gateway. </w:t>
      </w:r>
    </w:p>
    <w:p w14:paraId="7DA64B46" w14:textId="493B2248" w:rsidR="00530BF6" w:rsidRDefault="0091788A" w:rsidP="00530BF6">
      <w:pPr>
        <w:rPr>
          <w:rFonts w:asciiTheme="majorBidi" w:hAnsiTheme="majorBidi" w:cstheme="majorBidi"/>
          <w:sz w:val="24"/>
          <w:szCs w:val="24"/>
          <w:lang w:val="en-US"/>
        </w:rPr>
      </w:pPr>
      <w:r w:rsidRPr="00893AF9">
        <w:rPr>
          <w:rFonts w:asciiTheme="majorBidi" w:hAnsiTheme="majorBidi" w:cstheme="majorBidi"/>
          <w:sz w:val="24"/>
          <w:szCs w:val="24"/>
          <w:lang w:val="en-US"/>
        </w:rPr>
        <w:t>(</w:t>
      </w:r>
      <w:hyperlink r:id="rId6" w:history="1">
        <w:r w:rsidRPr="00893AF9">
          <w:rPr>
            <w:rStyle w:val="Lienhypertexte"/>
            <w:rFonts w:asciiTheme="majorBidi" w:hAnsiTheme="majorBidi" w:cstheme="majorBidi"/>
            <w:sz w:val="24"/>
            <w:szCs w:val="24"/>
            <w:lang w:val="en-US"/>
          </w:rPr>
          <w:t>http://genome-euro.ucsc.edu/cgi-bin/hgGateway?db=hg11&amp;redirect=auto&amp;source=genome.ucsc.edu</w:t>
        </w:r>
      </w:hyperlink>
      <w:r w:rsidRPr="00893AF9">
        <w:rPr>
          <w:rFonts w:asciiTheme="majorBidi" w:hAnsiTheme="majorBidi" w:cstheme="majorBidi"/>
          <w:sz w:val="24"/>
          <w:szCs w:val="24"/>
          <w:lang w:val="en-US"/>
        </w:rPr>
        <w:t>).</w:t>
      </w:r>
    </w:p>
    <w:p w14:paraId="709409D5" w14:textId="77777777" w:rsidR="00BA6272" w:rsidRDefault="00BA6272" w:rsidP="00530BF6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7A4A2BC8" w14:textId="77777777" w:rsidR="00BA6272" w:rsidRDefault="00BA6272" w:rsidP="00530BF6">
      <w:pPr>
        <w:rPr>
          <w:rFonts w:asciiTheme="majorBidi" w:hAnsiTheme="majorBidi" w:cstheme="majorBidi"/>
          <w:sz w:val="24"/>
          <w:szCs w:val="24"/>
          <w:lang w:val="en-US"/>
        </w:rPr>
      </w:pPr>
    </w:p>
    <w:p w14:paraId="0A7E9E28" w14:textId="368619CE" w:rsidR="00BA6272" w:rsidRDefault="00BA6272">
      <w:pPr>
        <w:rPr>
          <w:rFonts w:asciiTheme="majorBidi" w:hAnsiTheme="majorBidi" w:cstheme="majorBidi"/>
          <w:sz w:val="24"/>
          <w:szCs w:val="24"/>
          <w:lang w:val="en-US"/>
        </w:rPr>
      </w:pPr>
      <w:r>
        <w:rPr>
          <w:rFonts w:asciiTheme="majorBidi" w:hAnsiTheme="majorBidi" w:cstheme="majorBidi"/>
          <w:sz w:val="24"/>
          <w:szCs w:val="24"/>
          <w:lang w:val="en-US"/>
        </w:rPr>
        <w:br w:type="page"/>
      </w:r>
    </w:p>
    <w:p w14:paraId="5198D34B" w14:textId="77777777" w:rsidR="00BA6272" w:rsidRPr="00893AF9" w:rsidRDefault="00BA6272" w:rsidP="00530BF6">
      <w:pPr>
        <w:rPr>
          <w:rFonts w:asciiTheme="majorBidi" w:hAnsiTheme="majorBidi" w:cstheme="majorBidi"/>
          <w:sz w:val="24"/>
          <w:szCs w:val="24"/>
          <w:lang w:val="en-US"/>
        </w:rPr>
      </w:pPr>
    </w:p>
    <w:tbl>
      <w:tblPr>
        <w:tblW w:w="6074" w:type="dxa"/>
        <w:jc w:val="center"/>
        <w:tblInd w:w="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520"/>
        <w:gridCol w:w="2345"/>
      </w:tblGrid>
      <w:tr w:rsidR="0091788A" w:rsidRPr="0091788A" w14:paraId="6DA234B1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2AA59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sz w:val="32"/>
                <w:szCs w:val="32"/>
                <w:lang w:eastAsia="fr-FR"/>
              </w:rPr>
              <w:t>Gene Symbol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E0427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b/>
                <w:bCs/>
                <w:sz w:val="32"/>
                <w:szCs w:val="32"/>
                <w:lang w:eastAsia="fr-FR"/>
              </w:rPr>
              <w:t>Reference</w:t>
            </w:r>
          </w:p>
        </w:tc>
      </w:tr>
      <w:tr w:rsidR="0091788A" w:rsidRPr="0091788A" w14:paraId="1A22B121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530E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DNMT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AF129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154749_m1</w:t>
            </w:r>
          </w:p>
        </w:tc>
      </w:tr>
      <w:tr w:rsidR="0091788A" w:rsidRPr="0091788A" w14:paraId="6C7091C6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F1F383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DNMT3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7CF18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1027166_m1</w:t>
            </w:r>
          </w:p>
        </w:tc>
      </w:tr>
      <w:tr w:rsidR="0091788A" w:rsidRPr="0091788A" w14:paraId="37E8399B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552C4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DNMT3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4EA2B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1003405_m1</w:t>
            </w:r>
          </w:p>
        </w:tc>
      </w:tr>
      <w:tr w:rsidR="0091788A" w:rsidRPr="0091788A" w14:paraId="607DE92C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6BBCF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DNMT3L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FDF7F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203536_m1</w:t>
            </w:r>
          </w:p>
        </w:tc>
      </w:tr>
      <w:tr w:rsidR="0091788A" w:rsidRPr="0091788A" w14:paraId="3E458FD7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71540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APOBEC3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7110A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377444_m1</w:t>
            </w:r>
          </w:p>
        </w:tc>
      </w:tr>
      <w:tr w:rsidR="0091788A" w:rsidRPr="0091788A" w14:paraId="7C958D4E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BF177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APOBEC3B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2B37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377444_m1</w:t>
            </w:r>
          </w:p>
        </w:tc>
      </w:tr>
      <w:tr w:rsidR="0091788A" w:rsidRPr="0091788A" w14:paraId="1FDE4D5F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AEF9C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APOBEC3C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6FA55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828074_m1</w:t>
            </w:r>
          </w:p>
        </w:tc>
      </w:tr>
      <w:tr w:rsidR="0091788A" w:rsidRPr="0091788A" w14:paraId="732EAD2E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4AFBB9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APOBEC3H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7A341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419665_m1</w:t>
            </w:r>
          </w:p>
        </w:tc>
      </w:tr>
      <w:tr w:rsidR="0091788A" w:rsidRPr="0091788A" w14:paraId="08A88995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6C33B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TET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CA2A5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286756_m1</w:t>
            </w:r>
          </w:p>
        </w:tc>
      </w:tr>
      <w:tr w:rsidR="0091788A" w:rsidRPr="0091788A" w14:paraId="3AABDBBC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D359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TET2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DC58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325999_m1</w:t>
            </w:r>
          </w:p>
        </w:tc>
      </w:tr>
      <w:tr w:rsidR="0091788A" w:rsidRPr="0091788A" w14:paraId="2572BA28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84E0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TET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0B6D73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379125_m1</w:t>
            </w:r>
          </w:p>
        </w:tc>
      </w:tr>
      <w:tr w:rsidR="0091788A" w:rsidRPr="0091788A" w14:paraId="79F853E9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C6128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AID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80018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757808_m1</w:t>
            </w:r>
          </w:p>
        </w:tc>
      </w:tr>
      <w:tr w:rsidR="0091788A" w:rsidRPr="0091788A" w14:paraId="2C7AED55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B7FE84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TDG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BE4F3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702322_s1</w:t>
            </w:r>
          </w:p>
        </w:tc>
      </w:tr>
      <w:tr w:rsidR="0091788A" w:rsidRPr="0091788A" w14:paraId="4CEF4069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FB26B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SMUG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C72DC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204820_m1</w:t>
            </w:r>
          </w:p>
        </w:tc>
      </w:tr>
      <w:tr w:rsidR="0091788A" w:rsidRPr="0091788A" w14:paraId="2E2F276A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6C880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APOBEC1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8D7E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242340_m1</w:t>
            </w:r>
          </w:p>
        </w:tc>
      </w:tr>
      <w:tr w:rsidR="0091788A" w:rsidRPr="0091788A" w14:paraId="0FFC7E09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7E519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TP5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CD6E2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1034249_m1</w:t>
            </w:r>
          </w:p>
        </w:tc>
      </w:tr>
      <w:tr w:rsidR="0091788A" w:rsidRPr="0091788A" w14:paraId="4814A735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BE241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CDKN1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3C049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355782_m1</w:t>
            </w:r>
          </w:p>
        </w:tc>
      </w:tr>
      <w:tr w:rsidR="0091788A" w:rsidRPr="0091788A" w14:paraId="1A446D77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6B4D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sz w:val="32"/>
                <w:szCs w:val="32"/>
                <w:lang w:eastAsia="fr-FR"/>
              </w:rPr>
              <w:t>GADD45A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45B03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Hs00169255_m1</w:t>
            </w:r>
          </w:p>
        </w:tc>
      </w:tr>
      <w:tr w:rsidR="0091788A" w:rsidRPr="0091788A" w14:paraId="2086B097" w14:textId="77777777" w:rsidTr="0091788A">
        <w:trPr>
          <w:trHeight w:val="300"/>
          <w:jc w:val="center"/>
        </w:trPr>
        <w:tc>
          <w:tcPr>
            <w:tcW w:w="4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282CF2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 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11B06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sz w:val="32"/>
                <w:szCs w:val="32"/>
                <w:lang w:eastAsia="fr-FR"/>
              </w:rPr>
              <w:t> </w:t>
            </w:r>
          </w:p>
        </w:tc>
      </w:tr>
    </w:tbl>
    <w:p w14:paraId="6A314A9F" w14:textId="77777777" w:rsidR="0091788A" w:rsidRPr="00893AF9" w:rsidRDefault="0091788A" w:rsidP="00BA6272">
      <w:pPr>
        <w:jc w:val="center"/>
        <w:rPr>
          <w:rFonts w:asciiTheme="majorBidi" w:hAnsiTheme="majorBidi" w:cstheme="majorBidi"/>
          <w:sz w:val="24"/>
          <w:szCs w:val="24"/>
          <w:lang w:val="en-US"/>
        </w:rPr>
      </w:pPr>
      <w:r w:rsidRPr="00893AF9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proofErr w:type="gramStart"/>
      <w:r w:rsidRPr="00893AF9">
        <w:rPr>
          <w:rFonts w:asciiTheme="majorBidi" w:hAnsiTheme="majorBidi" w:cstheme="majorBidi"/>
          <w:sz w:val="24"/>
          <w:szCs w:val="24"/>
          <w:lang w:val="en-US"/>
        </w:rPr>
        <w:t>S6 :</w:t>
      </w:r>
      <w:proofErr w:type="gramEnd"/>
      <w:r w:rsidRPr="00893AF9">
        <w:rPr>
          <w:rFonts w:asciiTheme="majorBidi" w:hAnsiTheme="majorBidi" w:cstheme="majorBidi"/>
          <w:sz w:val="24"/>
          <w:szCs w:val="24"/>
          <w:lang w:val="en-US"/>
        </w:rPr>
        <w:t xml:space="preserve"> </w:t>
      </w:r>
      <w:proofErr w:type="spellStart"/>
      <w:r w:rsidRPr="00893AF9">
        <w:rPr>
          <w:rFonts w:asciiTheme="majorBidi" w:hAnsiTheme="majorBidi" w:cstheme="majorBidi"/>
          <w:sz w:val="24"/>
          <w:szCs w:val="24"/>
          <w:lang w:val="en-US"/>
        </w:rPr>
        <w:t>Taqman</w:t>
      </w:r>
      <w:proofErr w:type="spellEnd"/>
      <w:r w:rsidRPr="00893AF9">
        <w:rPr>
          <w:rFonts w:asciiTheme="majorBidi" w:hAnsiTheme="majorBidi" w:cstheme="majorBidi"/>
          <w:sz w:val="24"/>
          <w:szCs w:val="24"/>
          <w:lang w:val="en-US"/>
        </w:rPr>
        <w:t xml:space="preserve"> Gene Expression Assay (PE Applied </w:t>
      </w:r>
      <w:proofErr w:type="spellStart"/>
      <w:r w:rsidRPr="00893AF9">
        <w:rPr>
          <w:rFonts w:asciiTheme="majorBidi" w:hAnsiTheme="majorBidi" w:cstheme="majorBidi"/>
          <w:sz w:val="24"/>
          <w:szCs w:val="24"/>
          <w:lang w:val="en-US"/>
        </w:rPr>
        <w:t>Biosystems</w:t>
      </w:r>
      <w:proofErr w:type="spellEnd"/>
      <w:r w:rsidRPr="00893AF9">
        <w:rPr>
          <w:rFonts w:asciiTheme="majorBidi" w:hAnsiTheme="majorBidi" w:cstheme="majorBidi"/>
          <w:sz w:val="24"/>
          <w:szCs w:val="24"/>
          <w:lang w:val="en-US"/>
        </w:rPr>
        <w:t>)</w:t>
      </w:r>
    </w:p>
    <w:p w14:paraId="0008B7B1" w14:textId="77777777" w:rsidR="0091788A" w:rsidRPr="00893AF9" w:rsidRDefault="0091788A" w:rsidP="00530BF6">
      <w:pPr>
        <w:rPr>
          <w:rFonts w:asciiTheme="majorBidi" w:hAnsiTheme="majorBidi" w:cstheme="majorBidi"/>
          <w:lang w:val="en-US"/>
        </w:rPr>
      </w:pPr>
    </w:p>
    <w:p w14:paraId="2359514B" w14:textId="77777777" w:rsidR="0091788A" w:rsidRPr="00893AF9" w:rsidRDefault="0091788A" w:rsidP="00530BF6">
      <w:pPr>
        <w:rPr>
          <w:rFonts w:asciiTheme="majorBidi" w:hAnsiTheme="majorBidi" w:cstheme="majorBidi"/>
          <w:lang w:val="en-US"/>
        </w:rPr>
      </w:pPr>
    </w:p>
    <w:p w14:paraId="3490728E" w14:textId="77777777" w:rsidR="0091788A" w:rsidRPr="00893AF9" w:rsidRDefault="0091788A" w:rsidP="00530BF6">
      <w:pPr>
        <w:rPr>
          <w:rFonts w:asciiTheme="majorBidi" w:hAnsiTheme="majorBidi" w:cstheme="majorBidi"/>
          <w:lang w:val="en-US"/>
        </w:rPr>
      </w:pPr>
    </w:p>
    <w:tbl>
      <w:tblPr>
        <w:tblW w:w="10480" w:type="dxa"/>
        <w:tblInd w:w="-7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0"/>
        <w:gridCol w:w="4180"/>
        <w:gridCol w:w="700"/>
        <w:gridCol w:w="2807"/>
        <w:gridCol w:w="1773"/>
      </w:tblGrid>
      <w:tr w:rsidR="0091788A" w:rsidRPr="0091788A" w14:paraId="3C44FE08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4876FEE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Primer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ADDB5BB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91788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sequence</w:t>
            </w:r>
            <w:proofErr w:type="spellEnd"/>
          </w:p>
        </w:tc>
        <w:tc>
          <w:tcPr>
            <w:tcW w:w="700" w:type="dxa"/>
            <w:shd w:val="clear" w:color="auto" w:fill="auto"/>
            <w:noWrap/>
            <w:vAlign w:val="bottom"/>
            <w:hideMark/>
          </w:tcPr>
          <w:p w14:paraId="2691B096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size</w:t>
            </w:r>
          </w:p>
        </w:tc>
        <w:tc>
          <w:tcPr>
            <w:tcW w:w="2807" w:type="dxa"/>
            <w:shd w:val="clear" w:color="auto" w:fill="auto"/>
            <w:noWrap/>
            <w:vAlign w:val="bottom"/>
            <w:hideMark/>
          </w:tcPr>
          <w:p w14:paraId="3E302277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  <w:proofErr w:type="spellStart"/>
            <w:r w:rsidRPr="0091788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Genomic</w:t>
            </w:r>
            <w:proofErr w:type="spellEnd"/>
            <w:r w:rsidRPr="0091788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 xml:space="preserve"> location</w:t>
            </w:r>
          </w:p>
        </w:tc>
        <w:tc>
          <w:tcPr>
            <w:tcW w:w="1773" w:type="dxa"/>
            <w:shd w:val="clear" w:color="auto" w:fill="auto"/>
            <w:noWrap/>
            <w:vAlign w:val="center"/>
            <w:hideMark/>
          </w:tcPr>
          <w:p w14:paraId="57A6FD01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 xml:space="preserve">   </w:t>
            </w:r>
            <w:proofErr w:type="spellStart"/>
            <w:r w:rsidRPr="0091788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>HpaII</w:t>
            </w:r>
            <w:proofErr w:type="spellEnd"/>
            <w:r w:rsidRPr="0091788A">
              <w:rPr>
                <w:rFonts w:asciiTheme="majorBidi" w:eastAsia="Times New Roman" w:hAnsiTheme="majorBidi" w:cstheme="majorBidi"/>
                <w:b/>
                <w:bCs/>
                <w:i/>
                <w:iCs/>
                <w:color w:val="000000"/>
                <w:lang w:eastAsia="fr-FR"/>
              </w:rPr>
              <w:t xml:space="preserve"> sites</w:t>
            </w:r>
          </w:p>
        </w:tc>
      </w:tr>
      <w:tr w:rsidR="0091788A" w:rsidRPr="0091788A" w14:paraId="4C94B943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DD25D9C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cdc25f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A5E084E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CCATTTCCAGAGCAAGCAC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147181FD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82bp</w:t>
            </w:r>
          </w:p>
        </w:tc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61947EBB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 xml:space="preserve">chr5:137667479-137667660 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  <w:hideMark/>
          </w:tcPr>
          <w:p w14:paraId="18CEB223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</w:t>
            </w:r>
          </w:p>
        </w:tc>
      </w:tr>
      <w:tr w:rsidR="0091788A" w:rsidRPr="0091788A" w14:paraId="0A3B9E3C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0094234C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cdc25r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E1AD9EC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CCTCTGAGCAAGAATATCAACAGCC</w:t>
            </w:r>
          </w:p>
        </w:tc>
        <w:tc>
          <w:tcPr>
            <w:tcW w:w="700" w:type="dxa"/>
            <w:vMerge/>
            <w:vAlign w:val="center"/>
            <w:hideMark/>
          </w:tcPr>
          <w:p w14:paraId="77271F3B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2807" w:type="dxa"/>
            <w:vMerge/>
            <w:vAlign w:val="center"/>
            <w:hideMark/>
          </w:tcPr>
          <w:p w14:paraId="32E60056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773" w:type="dxa"/>
            <w:vMerge/>
            <w:vAlign w:val="center"/>
            <w:hideMark/>
          </w:tcPr>
          <w:p w14:paraId="3CA7BE48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</w:tr>
      <w:tr w:rsidR="0091788A" w:rsidRPr="0091788A" w14:paraId="2F86F9E6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2C32219D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BIRC5f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1A405842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CGTTCTTTGAAAGCAGTCGAG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318695BF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90bp</w:t>
            </w:r>
          </w:p>
        </w:tc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132B9BF4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 xml:space="preserve">chr17:76210132+76210321 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  <w:hideMark/>
          </w:tcPr>
          <w:p w14:paraId="0B0A91C5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</w:t>
            </w:r>
          </w:p>
        </w:tc>
      </w:tr>
      <w:tr w:rsidR="0091788A" w:rsidRPr="0091788A" w14:paraId="1B1A5841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82DC365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BIRC5r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EADE789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GAGCGCACGCCCTCTTAG</w:t>
            </w:r>
          </w:p>
        </w:tc>
        <w:tc>
          <w:tcPr>
            <w:tcW w:w="700" w:type="dxa"/>
            <w:vMerge/>
            <w:vAlign w:val="center"/>
            <w:hideMark/>
          </w:tcPr>
          <w:p w14:paraId="3098578D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2807" w:type="dxa"/>
            <w:vMerge/>
            <w:vAlign w:val="center"/>
            <w:hideMark/>
          </w:tcPr>
          <w:p w14:paraId="5F637B76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773" w:type="dxa"/>
            <w:vMerge/>
            <w:vAlign w:val="center"/>
            <w:hideMark/>
          </w:tcPr>
          <w:p w14:paraId="06844366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</w:tr>
      <w:tr w:rsidR="0091788A" w:rsidRPr="0091788A" w14:paraId="450CBA13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CB871EE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proofErr w:type="spellStart"/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MGMTf</w:t>
            </w:r>
            <w:proofErr w:type="spellEnd"/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AF799C5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CCGGATATGCTGGGACAG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77D2DA07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96bp</w:t>
            </w:r>
          </w:p>
        </w:tc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6F0338F9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 xml:space="preserve">chr10:131265474+131265569 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  <w:hideMark/>
          </w:tcPr>
          <w:p w14:paraId="69ADA12A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</w:t>
            </w:r>
          </w:p>
        </w:tc>
      </w:tr>
      <w:tr w:rsidR="0091788A" w:rsidRPr="0091788A" w14:paraId="2AB33DFC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44B415F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proofErr w:type="spellStart"/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MGMTr</w:t>
            </w:r>
            <w:proofErr w:type="spellEnd"/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617A484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GACACTCACCAAGTCGCAAA</w:t>
            </w:r>
          </w:p>
        </w:tc>
        <w:tc>
          <w:tcPr>
            <w:tcW w:w="700" w:type="dxa"/>
            <w:vMerge/>
            <w:vAlign w:val="center"/>
            <w:hideMark/>
          </w:tcPr>
          <w:p w14:paraId="740F2EF9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2807" w:type="dxa"/>
            <w:vMerge/>
            <w:vAlign w:val="center"/>
            <w:hideMark/>
          </w:tcPr>
          <w:p w14:paraId="0589EA31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773" w:type="dxa"/>
            <w:vMerge/>
            <w:vAlign w:val="center"/>
            <w:hideMark/>
          </w:tcPr>
          <w:p w14:paraId="16EA044A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</w:tr>
      <w:tr w:rsidR="0091788A" w:rsidRPr="0091788A" w14:paraId="48631E75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95DC1BE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GSTP1f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CDE5DA7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GGGACCCTCCAGAAGAGC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59BBC262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34bp</w:t>
            </w:r>
          </w:p>
        </w:tc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131D06F7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chr11:67351188+67351321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  <w:hideMark/>
          </w:tcPr>
          <w:p w14:paraId="5BA0F1A5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</w:t>
            </w:r>
          </w:p>
        </w:tc>
      </w:tr>
      <w:tr w:rsidR="0091788A" w:rsidRPr="0091788A" w14:paraId="488876FD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D944E57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GSTP1r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D8E1F4B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CTCACTGGTGGCGAAGACT</w:t>
            </w:r>
          </w:p>
        </w:tc>
        <w:tc>
          <w:tcPr>
            <w:tcW w:w="700" w:type="dxa"/>
            <w:vMerge/>
            <w:vAlign w:val="center"/>
            <w:hideMark/>
          </w:tcPr>
          <w:p w14:paraId="30536939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2807" w:type="dxa"/>
            <w:vMerge/>
            <w:vAlign w:val="center"/>
            <w:hideMark/>
          </w:tcPr>
          <w:p w14:paraId="0AF8758B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773" w:type="dxa"/>
            <w:vMerge/>
            <w:vAlign w:val="center"/>
            <w:hideMark/>
          </w:tcPr>
          <w:p w14:paraId="78C2140F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</w:tr>
      <w:tr w:rsidR="0091788A" w:rsidRPr="0091788A" w14:paraId="75FC3F43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649A559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NRG1f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2590E37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CCCGAAACTTGTTGGAACTC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6D832760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97bp</w:t>
            </w:r>
          </w:p>
        </w:tc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5B8A6E15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 xml:space="preserve">chr8:32405825+32405921 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  <w:hideMark/>
          </w:tcPr>
          <w:p w14:paraId="68ADFE28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2</w:t>
            </w:r>
          </w:p>
        </w:tc>
      </w:tr>
      <w:tr w:rsidR="0091788A" w:rsidRPr="0091788A" w14:paraId="1CB08AB3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913DB68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NRG1r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9D51E8A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GGTTATCACCGTCCTGCTC</w:t>
            </w:r>
          </w:p>
        </w:tc>
        <w:tc>
          <w:tcPr>
            <w:tcW w:w="700" w:type="dxa"/>
            <w:vMerge/>
            <w:vAlign w:val="center"/>
            <w:hideMark/>
          </w:tcPr>
          <w:p w14:paraId="40017457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2807" w:type="dxa"/>
            <w:vMerge/>
            <w:vAlign w:val="center"/>
            <w:hideMark/>
          </w:tcPr>
          <w:p w14:paraId="12D91024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773" w:type="dxa"/>
            <w:vMerge/>
            <w:vAlign w:val="center"/>
            <w:hideMark/>
          </w:tcPr>
          <w:p w14:paraId="2C4CE316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</w:tr>
      <w:tr w:rsidR="0091788A" w:rsidRPr="0091788A" w14:paraId="558ACF21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3BC5C859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RASSF1f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DA3D793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GCCTGAGCTCATTGAGCTG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0191E2B2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30bp</w:t>
            </w:r>
          </w:p>
        </w:tc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54B2744B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 xml:space="preserve">chr3:50378097-50378226 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  <w:hideMark/>
          </w:tcPr>
          <w:p w14:paraId="5D2452D6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</w:t>
            </w:r>
          </w:p>
        </w:tc>
      </w:tr>
      <w:tr w:rsidR="0091788A" w:rsidRPr="0091788A" w14:paraId="3EF4C877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9391AB3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RASSF1r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2EC22C94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CCAGCTGCCGTGTGG</w:t>
            </w:r>
          </w:p>
        </w:tc>
        <w:tc>
          <w:tcPr>
            <w:tcW w:w="700" w:type="dxa"/>
            <w:vMerge/>
            <w:vAlign w:val="center"/>
            <w:hideMark/>
          </w:tcPr>
          <w:p w14:paraId="6A3504A7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2807" w:type="dxa"/>
            <w:vMerge/>
            <w:vAlign w:val="center"/>
            <w:hideMark/>
          </w:tcPr>
          <w:p w14:paraId="0F00612C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773" w:type="dxa"/>
            <w:vMerge/>
            <w:vAlign w:val="center"/>
            <w:hideMark/>
          </w:tcPr>
          <w:p w14:paraId="1C9C9B0B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</w:tr>
      <w:tr w:rsidR="0091788A" w:rsidRPr="0091788A" w14:paraId="59134E04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FBB6468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SOCS1f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6307C830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CTTCCGCACATTCCGTTC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3C97D48C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86bp</w:t>
            </w:r>
          </w:p>
        </w:tc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27C1C30C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chr16:11348990-11349175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  <w:hideMark/>
          </w:tcPr>
          <w:p w14:paraId="4F646213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</w:t>
            </w:r>
          </w:p>
        </w:tc>
      </w:tr>
      <w:tr w:rsidR="0091788A" w:rsidRPr="0091788A" w14:paraId="0026A96E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54A4C47F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SOCS1r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50131C32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TAAGGGCGAAAAAGCAGTTC</w:t>
            </w:r>
          </w:p>
        </w:tc>
        <w:tc>
          <w:tcPr>
            <w:tcW w:w="700" w:type="dxa"/>
            <w:vMerge/>
            <w:vAlign w:val="center"/>
            <w:hideMark/>
          </w:tcPr>
          <w:p w14:paraId="082D7EC3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2807" w:type="dxa"/>
            <w:vMerge/>
            <w:vAlign w:val="center"/>
            <w:hideMark/>
          </w:tcPr>
          <w:p w14:paraId="5464B516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773" w:type="dxa"/>
            <w:vMerge/>
            <w:vAlign w:val="center"/>
            <w:hideMark/>
          </w:tcPr>
          <w:p w14:paraId="3683FA50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</w:tr>
      <w:tr w:rsidR="0091788A" w:rsidRPr="0091788A" w14:paraId="43A59ED1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663E96AF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proofErr w:type="spellStart"/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CLUf</w:t>
            </w:r>
            <w:proofErr w:type="spellEnd"/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0A279A7C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CCTGGCAGAGAGGTGTTTCT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2C5E3FEB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366bp</w:t>
            </w:r>
          </w:p>
        </w:tc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36C6EF0A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chr8:27469106-27469471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  <w:hideMark/>
          </w:tcPr>
          <w:p w14:paraId="08CD3637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</w:t>
            </w:r>
          </w:p>
        </w:tc>
      </w:tr>
      <w:tr w:rsidR="0091788A" w:rsidRPr="0091788A" w14:paraId="1EF3FA56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3CA92AA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proofErr w:type="spellStart"/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CLUr</w:t>
            </w:r>
            <w:proofErr w:type="spellEnd"/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4D695C53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ATCTGAGCTCACCCATTTGC</w:t>
            </w:r>
          </w:p>
        </w:tc>
        <w:tc>
          <w:tcPr>
            <w:tcW w:w="700" w:type="dxa"/>
            <w:vMerge/>
            <w:vAlign w:val="center"/>
            <w:hideMark/>
          </w:tcPr>
          <w:p w14:paraId="5E07AA73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2807" w:type="dxa"/>
            <w:vMerge/>
            <w:vAlign w:val="center"/>
            <w:hideMark/>
          </w:tcPr>
          <w:p w14:paraId="6722F6DC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773" w:type="dxa"/>
            <w:vMerge/>
            <w:vAlign w:val="center"/>
            <w:hideMark/>
          </w:tcPr>
          <w:p w14:paraId="43654424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</w:tr>
      <w:tr w:rsidR="0091788A" w:rsidRPr="0091788A" w14:paraId="7822008F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10D7863E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CMYA5f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3745B990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CCACACACAACCGAGATGAC</w:t>
            </w:r>
          </w:p>
        </w:tc>
        <w:tc>
          <w:tcPr>
            <w:tcW w:w="700" w:type="dxa"/>
            <w:vMerge w:val="restart"/>
            <w:shd w:val="clear" w:color="auto" w:fill="auto"/>
            <w:noWrap/>
            <w:vAlign w:val="center"/>
            <w:hideMark/>
          </w:tcPr>
          <w:p w14:paraId="08EC9644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102bp</w:t>
            </w:r>
          </w:p>
        </w:tc>
        <w:tc>
          <w:tcPr>
            <w:tcW w:w="2807" w:type="dxa"/>
            <w:vMerge w:val="restart"/>
            <w:shd w:val="clear" w:color="auto" w:fill="auto"/>
            <w:noWrap/>
            <w:vAlign w:val="center"/>
            <w:hideMark/>
          </w:tcPr>
          <w:p w14:paraId="774D7715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chr5:79027160+79027261</w:t>
            </w:r>
          </w:p>
        </w:tc>
        <w:tc>
          <w:tcPr>
            <w:tcW w:w="1773" w:type="dxa"/>
            <w:vMerge w:val="restart"/>
            <w:shd w:val="clear" w:color="auto" w:fill="auto"/>
            <w:noWrap/>
            <w:vAlign w:val="center"/>
            <w:hideMark/>
          </w:tcPr>
          <w:p w14:paraId="71DE4C4C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0 (</w:t>
            </w:r>
            <w:proofErr w:type="spellStart"/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negative</w:t>
            </w:r>
            <w:proofErr w:type="spellEnd"/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 xml:space="preserve"> control)</w:t>
            </w:r>
          </w:p>
        </w:tc>
      </w:tr>
      <w:tr w:rsidR="0091788A" w:rsidRPr="0091788A" w14:paraId="4BE49F87" w14:textId="77777777" w:rsidTr="00893AF9">
        <w:trPr>
          <w:trHeight w:val="300"/>
        </w:trPr>
        <w:tc>
          <w:tcPr>
            <w:tcW w:w="1020" w:type="dxa"/>
            <w:shd w:val="clear" w:color="auto" w:fill="auto"/>
            <w:noWrap/>
            <w:vAlign w:val="bottom"/>
            <w:hideMark/>
          </w:tcPr>
          <w:p w14:paraId="4B7C5F04" w14:textId="77777777" w:rsidR="0091788A" w:rsidRPr="0091788A" w:rsidRDefault="0091788A" w:rsidP="0091788A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i/>
                <w:iCs/>
                <w:color w:val="000000"/>
                <w:lang w:eastAsia="fr-FR"/>
              </w:rPr>
              <w:t>CMYA5r</w:t>
            </w:r>
          </w:p>
        </w:tc>
        <w:tc>
          <w:tcPr>
            <w:tcW w:w="4180" w:type="dxa"/>
            <w:shd w:val="clear" w:color="auto" w:fill="auto"/>
            <w:noWrap/>
            <w:vAlign w:val="bottom"/>
            <w:hideMark/>
          </w:tcPr>
          <w:p w14:paraId="7D55FA09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  <w:r w:rsidRPr="0091788A">
              <w:rPr>
                <w:rFonts w:asciiTheme="majorBidi" w:eastAsia="Times New Roman" w:hAnsiTheme="majorBidi" w:cstheme="majorBidi"/>
                <w:color w:val="000000"/>
                <w:lang w:eastAsia="fr-FR"/>
              </w:rPr>
              <w:t>TTCCAACTCGACTGCCTCTT</w:t>
            </w:r>
          </w:p>
        </w:tc>
        <w:tc>
          <w:tcPr>
            <w:tcW w:w="700" w:type="dxa"/>
            <w:vMerge/>
            <w:vAlign w:val="center"/>
            <w:hideMark/>
          </w:tcPr>
          <w:p w14:paraId="66662673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2807" w:type="dxa"/>
            <w:vMerge/>
            <w:vAlign w:val="center"/>
            <w:hideMark/>
          </w:tcPr>
          <w:p w14:paraId="77DDFB4A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  <w:tc>
          <w:tcPr>
            <w:tcW w:w="1773" w:type="dxa"/>
            <w:vMerge/>
            <w:vAlign w:val="center"/>
            <w:hideMark/>
          </w:tcPr>
          <w:p w14:paraId="19FE4D35" w14:textId="77777777" w:rsidR="0091788A" w:rsidRPr="0091788A" w:rsidRDefault="0091788A" w:rsidP="0091788A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lang w:eastAsia="fr-FR"/>
              </w:rPr>
            </w:pPr>
          </w:p>
        </w:tc>
      </w:tr>
    </w:tbl>
    <w:p w14:paraId="1CC8DD81" w14:textId="77777777" w:rsidR="0091788A" w:rsidRPr="00893AF9" w:rsidRDefault="0091788A" w:rsidP="00530BF6">
      <w:pPr>
        <w:rPr>
          <w:rFonts w:asciiTheme="majorBidi" w:hAnsiTheme="majorBidi" w:cstheme="majorBidi"/>
          <w:sz w:val="24"/>
          <w:szCs w:val="24"/>
          <w:lang w:val="en-US"/>
        </w:rPr>
      </w:pPr>
      <w:r w:rsidRPr="00893AF9">
        <w:rPr>
          <w:rFonts w:asciiTheme="majorBidi" w:hAnsiTheme="majorBidi" w:cstheme="majorBidi"/>
          <w:sz w:val="24"/>
          <w:szCs w:val="24"/>
          <w:lang w:val="en-US"/>
        </w:rPr>
        <w:t xml:space="preserve">Table </w:t>
      </w:r>
      <w:proofErr w:type="gramStart"/>
      <w:r w:rsidRPr="00893AF9">
        <w:rPr>
          <w:rFonts w:asciiTheme="majorBidi" w:hAnsiTheme="majorBidi" w:cstheme="majorBidi"/>
          <w:sz w:val="24"/>
          <w:szCs w:val="24"/>
          <w:lang w:val="en-US"/>
        </w:rPr>
        <w:t>S7 :</w:t>
      </w:r>
      <w:proofErr w:type="gramEnd"/>
      <w:r w:rsidRPr="00893AF9">
        <w:rPr>
          <w:rFonts w:asciiTheme="majorBidi" w:hAnsiTheme="majorBidi" w:cstheme="majorBidi"/>
          <w:sz w:val="24"/>
          <w:szCs w:val="24"/>
          <w:lang w:val="en-US"/>
        </w:rPr>
        <w:t xml:space="preserve"> MSRE-</w:t>
      </w:r>
      <w:proofErr w:type="spellStart"/>
      <w:r w:rsidRPr="00893AF9">
        <w:rPr>
          <w:rFonts w:asciiTheme="majorBidi" w:hAnsiTheme="majorBidi" w:cstheme="majorBidi"/>
          <w:sz w:val="24"/>
          <w:szCs w:val="24"/>
          <w:lang w:val="en-US"/>
        </w:rPr>
        <w:t>qPCR</w:t>
      </w:r>
      <w:proofErr w:type="spellEnd"/>
      <w:r w:rsidRPr="00893AF9">
        <w:rPr>
          <w:rFonts w:asciiTheme="majorBidi" w:hAnsiTheme="majorBidi" w:cstheme="majorBidi"/>
          <w:sz w:val="24"/>
          <w:szCs w:val="24"/>
          <w:lang w:val="en-US"/>
        </w:rPr>
        <w:t xml:space="preserve"> primers.  Genome locations of primer sequences are given according to those provided by the Genome browser gateway (http://genome-euro.ucsc.edu/cgi-bin/hgGateway?db=hg11&amp;redirect=auto&amp;source=genome.ucsc.edu).</w:t>
      </w:r>
    </w:p>
    <w:sectPr w:rsidR="0091788A" w:rsidRPr="00893AF9" w:rsidSect="00BA6272">
      <w:pgSz w:w="16840" w:h="11900" w:orient="landscape"/>
      <w:pgMar w:top="1418" w:right="1418" w:bottom="1418" w:left="1418" w:header="709" w:footer="709" w:gutter="0"/>
      <w:cols w:space="708"/>
      <w:docGrid w:linePitch="360"/>
      <w:printerSettings r:id="rId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227801"/>
    <w:rsid w:val="00227801"/>
    <w:rsid w:val="003C1FCF"/>
    <w:rsid w:val="00496248"/>
    <w:rsid w:val="00530BF6"/>
    <w:rsid w:val="00893AF9"/>
    <w:rsid w:val="0091788A"/>
    <w:rsid w:val="009C5836"/>
    <w:rsid w:val="00BA6272"/>
    <w:rsid w:val="00DB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26ED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FC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unhideWhenUsed/>
    <w:rsid w:val="00530BF6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683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1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6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2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4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39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30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5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genome-euro.ucsc.edu/cgi-bin/hgGateway?db=hg11&amp;redirect=auto&amp;source=genome.ucsc.edu" TargetMode="External"/><Relationship Id="rId6" Type="http://schemas.openxmlformats.org/officeDocument/2006/relationships/hyperlink" Target="http://genome-euro.ucsc.edu/cgi-bin/hgGateway?db=hg11&amp;redirect=auto&amp;source=genome.ucsc.edu" TargetMode="External"/><Relationship Id="rId7" Type="http://schemas.openxmlformats.org/officeDocument/2006/relationships/printerSettings" Target="printerSettings/printerSettings1.bin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7</Pages>
  <Words>1236</Words>
  <Characters>6803</Characters>
  <Application>Microsoft Macintosh Word</Application>
  <DocSecurity>0</DocSecurity>
  <Lines>56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hadija</dc:creator>
  <cp:lastModifiedBy>IP IP</cp:lastModifiedBy>
  <cp:revision>6</cp:revision>
  <dcterms:created xsi:type="dcterms:W3CDTF">2014-12-04T10:37:00Z</dcterms:created>
  <dcterms:modified xsi:type="dcterms:W3CDTF">2014-12-04T17:45:00Z</dcterms:modified>
</cp:coreProperties>
</file>